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0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7"/>
        <w:gridCol w:w="1752"/>
        <w:gridCol w:w="17287"/>
      </w:tblGrid>
      <w:tr w:rsidR="00E34EA9" w:rsidRPr="00E34EA9" w14:paraId="0B68A854" w14:textId="77777777" w:rsidTr="00E34EA9">
        <w:trPr>
          <w:trHeight w:val="400"/>
        </w:trPr>
        <w:tc>
          <w:tcPr>
            <w:tcW w:w="20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0F45" w14:textId="0B01521B" w:rsidR="00E34EA9" w:rsidRPr="00E34EA9" w:rsidRDefault="00E34EA9" w:rsidP="008E0F90">
            <w:pPr>
              <w:widowControl/>
              <w:jc w:val="left"/>
              <w:rPr>
                <w:rFonts w:eastAsia="Yu Gothic" w:cs="Arial"/>
                <w:b/>
                <w:bCs/>
                <w:color w:val="000000"/>
                <w:kern w:val="0"/>
              </w:rPr>
            </w:pPr>
            <w:r w:rsidRPr="00E34EA9">
              <w:rPr>
                <w:rFonts w:eastAsia="Yu Gothic" w:cs="Arial"/>
                <w:b/>
                <w:bCs/>
                <w:color w:val="000000"/>
                <w:kern w:val="0"/>
              </w:rPr>
              <w:t>Supplementa</w:t>
            </w:r>
            <w:r w:rsidR="008E0F90">
              <w:rPr>
                <w:rFonts w:eastAsia="Yu Gothic" w:cs="Arial"/>
                <w:b/>
                <w:bCs/>
                <w:color w:val="000000"/>
                <w:kern w:val="0"/>
              </w:rPr>
              <w:t>ry</w:t>
            </w:r>
            <w:r w:rsidR="00336F4E">
              <w:rPr>
                <w:rFonts w:eastAsia="Yu Gothic" w:cs="Arial"/>
                <w:b/>
                <w:bCs/>
                <w:color w:val="000000"/>
                <w:kern w:val="0"/>
              </w:rPr>
              <w:t xml:space="preserve"> </w:t>
            </w:r>
            <w:bookmarkStart w:id="0" w:name="_GoBack"/>
            <w:bookmarkEnd w:id="0"/>
            <w:r w:rsidRPr="00E34EA9">
              <w:rPr>
                <w:rFonts w:eastAsia="Yu Gothic" w:cs="Arial"/>
                <w:b/>
                <w:bCs/>
                <w:color w:val="000000"/>
                <w:kern w:val="0"/>
              </w:rPr>
              <w:t xml:space="preserve"> </w:t>
            </w:r>
            <w:r w:rsidR="008E0F90">
              <w:rPr>
                <w:rFonts w:eastAsia="Yu Gothic" w:cs="Arial"/>
                <w:b/>
                <w:bCs/>
                <w:color w:val="000000"/>
                <w:kern w:val="0"/>
              </w:rPr>
              <w:t xml:space="preserve">Table </w:t>
            </w:r>
            <w:r w:rsidRPr="00E34EA9">
              <w:rPr>
                <w:rFonts w:eastAsia="Yu Gothic" w:cs="Arial"/>
                <w:b/>
                <w:bCs/>
                <w:color w:val="000000"/>
                <w:kern w:val="0"/>
              </w:rPr>
              <w:t>2. List of the 246 genes which up-regulated by more than 3-fold in LuM cells compared with parent KYSE150 cells.</w:t>
            </w:r>
          </w:p>
        </w:tc>
      </w:tr>
      <w:tr w:rsidR="00E34EA9" w:rsidRPr="00E34EA9" w14:paraId="42C619E0" w14:textId="77777777" w:rsidTr="00E34EA9">
        <w:trPr>
          <w:trHeight w:val="420"/>
        </w:trPr>
        <w:tc>
          <w:tcPr>
            <w:tcW w:w="12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655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ED9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eneSymbol</w:t>
            </w:r>
          </w:p>
        </w:tc>
        <w:tc>
          <w:tcPr>
            <w:tcW w:w="172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2B1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Description</w:t>
            </w:r>
          </w:p>
        </w:tc>
      </w:tr>
      <w:tr w:rsidR="00E34EA9" w:rsidRPr="00E34EA9" w14:paraId="16368F68" w14:textId="77777777" w:rsidTr="00E34EA9">
        <w:trPr>
          <w:trHeight w:val="42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7E4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6.780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D30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ASP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11E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aspase 1, apoptosis-related cysteine peptidase (CASP1), transcript variant alpha, mRNA [NM_033292]</w:t>
            </w:r>
          </w:p>
        </w:tc>
      </w:tr>
      <w:tr w:rsidR="00E34EA9" w:rsidRPr="00E34EA9" w14:paraId="0E03BB5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3D2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8.0872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001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L2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8D6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rleukin 24 (IL24), transcript variant 3, mRNA [NM_001185156]</w:t>
            </w:r>
          </w:p>
        </w:tc>
      </w:tr>
      <w:tr w:rsidR="00E34EA9" w:rsidRPr="00E34EA9" w14:paraId="3D9197F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70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3.0193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58F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RT6B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8C8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ratin 6B (KRT6B), mRNA [NM_005555]</w:t>
            </w:r>
          </w:p>
        </w:tc>
      </w:tr>
      <w:tr w:rsidR="00E34EA9" w:rsidRPr="00E34EA9" w14:paraId="2EE7F61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FF6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2.5950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F07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100A9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242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100 calcium binding protein A9 (S100A9), mRNA [NM_002965]</w:t>
            </w:r>
          </w:p>
        </w:tc>
      </w:tr>
      <w:tr w:rsidR="00E34EA9" w:rsidRPr="00E34EA9" w14:paraId="473CB3B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BF9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2.5105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06C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AA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007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erum amyloid A2 (SAA2), transcript variant 1, mRNA [NM_030754]</w:t>
            </w:r>
          </w:p>
        </w:tc>
      </w:tr>
      <w:tr w:rsidR="00E34EA9" w:rsidRPr="00E34EA9" w14:paraId="6986832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F3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1.1594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F13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PRR1A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239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mall proline-rich protein 1A (SPRR1A), transcript variant 2, mRNA [NM_005987]</w:t>
            </w:r>
          </w:p>
        </w:tc>
      </w:tr>
      <w:tr w:rsidR="00E34EA9" w:rsidRPr="00E34EA9" w14:paraId="2913F91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DEC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0.828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9AC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GALS7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D07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ectin, galactoside-binding, soluble, 7 (LGALS7), mRNA [NM_002307]</w:t>
            </w:r>
          </w:p>
        </w:tc>
      </w:tr>
      <w:tr w:rsidR="00E34EA9" w:rsidRPr="00E34EA9" w14:paraId="4CB3F39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C61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26.0721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6A8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100A8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6E6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100 calcium binding protein A8 (S100A8), mRNA [NM_002964]</w:t>
            </w:r>
          </w:p>
        </w:tc>
      </w:tr>
      <w:tr w:rsidR="00E34EA9" w:rsidRPr="00E34EA9" w14:paraId="6F401B28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818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25.561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504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CCPDH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F3B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accharopine dehydrogenase (putative) (SCCPDH), mRNA [NM_016002]</w:t>
            </w:r>
          </w:p>
        </w:tc>
      </w:tr>
      <w:tr w:rsidR="00E34EA9" w:rsidRPr="00E34EA9" w14:paraId="79F1A40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BFA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24.6008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0F5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BST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FDE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bone marrow stromal cell antigen 2 (BST2), mRNA [NM_004335]</w:t>
            </w:r>
          </w:p>
        </w:tc>
      </w:tr>
      <w:tr w:rsidR="00E34EA9" w:rsidRPr="00E34EA9" w14:paraId="35C5D47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100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22.7339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310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AA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057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erum amyloid A1 (SAA1), transcript variant 1, mRNA [NM_000331]</w:t>
            </w:r>
          </w:p>
        </w:tc>
      </w:tr>
      <w:tr w:rsidR="00E34EA9" w:rsidRPr="00E34EA9" w14:paraId="5FCC7058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B29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22.220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25E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GFBP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9045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sulin-like growth factor binding protein 2, 36kDa (IGFBP2), mRNA [NM_000597]</w:t>
            </w:r>
          </w:p>
        </w:tc>
      </w:tr>
      <w:tr w:rsidR="00E34EA9" w:rsidRPr="00E34EA9" w14:paraId="364CF78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D28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20.749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A13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NUPR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35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nuclear protein, transcriptional regulator, 1 (NUPR1), transcript variant 1, mRNA [NM_001042483]</w:t>
            </w:r>
          </w:p>
        </w:tc>
      </w:tr>
      <w:tr w:rsidR="00E34EA9" w:rsidRPr="00E34EA9" w14:paraId="1AE1350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E97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20.386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3CC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CN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106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ipocalin 2 (LCN2), mRNA [NM_005564]</w:t>
            </w:r>
          </w:p>
        </w:tc>
      </w:tr>
      <w:tr w:rsidR="00E34EA9" w:rsidRPr="00E34EA9" w14:paraId="42046DF8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80E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9.4904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8BA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PRR2A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B9C5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mall proline-rich protein 2A (SPRR2A), mRNA [NM_005988]</w:t>
            </w:r>
          </w:p>
        </w:tc>
      </w:tr>
      <w:tr w:rsidR="00E34EA9" w:rsidRPr="00E34EA9" w14:paraId="1677BB5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DC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9.3536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A89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DEFB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A99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defensin, beta 1 (DEFB1), mRNA [NM_005218]</w:t>
            </w:r>
          </w:p>
        </w:tc>
      </w:tr>
      <w:tr w:rsidR="00E34EA9" w:rsidRPr="00E34EA9" w14:paraId="2E235B8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A64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8.5802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F72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MIM5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EC6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mall integral membrane protein 5 (SMIM5), transcript variant 1, mRNA [NM_001162995]</w:t>
            </w:r>
          </w:p>
        </w:tc>
      </w:tr>
      <w:tr w:rsidR="00E34EA9" w:rsidRPr="00E34EA9" w14:paraId="1E08A4C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CB9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7.2263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55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NN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4AA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alponin 1, basic, smooth muscle (CNN1), mRNA [NM_001299]</w:t>
            </w:r>
          </w:p>
        </w:tc>
      </w:tr>
      <w:tr w:rsidR="00E34EA9" w:rsidRPr="00E34EA9" w14:paraId="1B2696D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540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6.545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0DD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LPI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02F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ecretory leukocyte peptidase inhibitor (SLPI), mRNA [NM_003064]</w:t>
            </w:r>
          </w:p>
        </w:tc>
      </w:tr>
      <w:tr w:rsidR="00E34EA9" w:rsidRPr="00E34EA9" w14:paraId="0BD30D2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F51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5.2581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99F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ENM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A44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eneurin transmembrane protein 2 (TENM2), mRNA [NM_001122679]</w:t>
            </w:r>
          </w:p>
        </w:tc>
      </w:tr>
      <w:tr w:rsidR="00E34EA9" w:rsidRPr="00E34EA9" w14:paraId="5B4B67D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CD4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5.0452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2DA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MIM2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579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mall integral membrane protein 22 (SMIM22), transcript variant 1, mRNA [NM_001253790]</w:t>
            </w:r>
          </w:p>
        </w:tc>
      </w:tr>
      <w:tr w:rsidR="00E34EA9" w:rsidRPr="00E34EA9" w14:paraId="7E388F4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919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3.6340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57C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TRA6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166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timulated by retinoic acid 6 (STRA6), transcript variant 8, mRNA [NM_001199042]</w:t>
            </w:r>
          </w:p>
        </w:tc>
      </w:tr>
      <w:tr w:rsidR="00E34EA9" w:rsidRPr="00E34EA9" w14:paraId="4FD8189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E2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3.4832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C03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LK7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EDF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allikrein-related peptidase 7 (KLK7), transcript variant 1, mRNA [NM_005046]</w:t>
            </w:r>
          </w:p>
        </w:tc>
      </w:tr>
      <w:tr w:rsidR="00E34EA9" w:rsidRPr="00E34EA9" w14:paraId="40574B6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160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3.0816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B9D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588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rleukin 6 (interferon, beta 2) (IL6), mRNA [NM_000600]</w:t>
            </w:r>
          </w:p>
        </w:tc>
      </w:tr>
      <w:tr w:rsidR="00E34EA9" w:rsidRPr="00E34EA9" w14:paraId="786C6E5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19B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2.9555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82A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NK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208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nkyrin 3, node of Ranvier (ankyrin G) (ANK3), transcript variant 1, mRNA [NM_020987]</w:t>
            </w:r>
          </w:p>
        </w:tc>
      </w:tr>
      <w:tr w:rsidR="00E34EA9" w:rsidRPr="00E34EA9" w14:paraId="0695613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73B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2.8334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2BC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FAM83A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99C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family with sequence similarity 83, member A (FAM83A), transcript variant 2, mRNA [NM_207006]</w:t>
            </w:r>
          </w:p>
        </w:tc>
      </w:tr>
      <w:tr w:rsidR="00E34EA9" w:rsidRPr="00E34EA9" w14:paraId="1894E752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F5C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2.626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382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RB10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ACE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rowth factor receptor-bound protein 10 (GRB10), transcript variant 4, mRNA [NM_001001555]</w:t>
            </w:r>
          </w:p>
        </w:tc>
      </w:tr>
      <w:tr w:rsidR="00E34EA9" w:rsidRPr="00E34EA9" w14:paraId="5CF6B6D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009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2.0333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805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RIML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8CB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ripartite motif family-like 2 (TRIML2), mRNA [NM_173553]</w:t>
            </w:r>
          </w:p>
        </w:tc>
      </w:tr>
      <w:tr w:rsidR="00E34EA9" w:rsidRPr="00E34EA9" w14:paraId="019B9ED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B52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1.5698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DC8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DOCK1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E92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dedicator of cytokinesis 11 (DOCK11), mRNA [NM_144658]</w:t>
            </w:r>
          </w:p>
        </w:tc>
      </w:tr>
      <w:tr w:rsidR="00E34EA9" w:rsidRPr="00E34EA9" w14:paraId="57A6BC6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5D6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1.4537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049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L3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FC8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rleukin 32 (IL32), transcript variant 1, mRNA [NM_001012631]</w:t>
            </w:r>
          </w:p>
        </w:tc>
      </w:tr>
      <w:tr w:rsidR="00E34EA9" w:rsidRPr="00E34EA9" w14:paraId="08F7017D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E66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1.4492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EA9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RC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6F4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ctivity-regulated cytoskeleton-associated protein (ARC), mRNA [NM_015193]</w:t>
            </w:r>
          </w:p>
        </w:tc>
      </w:tr>
      <w:tr w:rsidR="00E34EA9" w:rsidRPr="00E34EA9" w14:paraId="36AA558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D43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1.4119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A6C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XCL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22F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hemokine (C-X-C motif) ligand 1 (melanoma growth stimulating activity, alpha) (CXCL1), transcript variant 1, mRNA [NM_001511]</w:t>
            </w:r>
          </w:p>
        </w:tc>
      </w:tr>
      <w:tr w:rsidR="00E34EA9" w:rsidRPr="00E34EA9" w14:paraId="0437EE7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79F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1.2750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6CC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GTLC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B28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amma-glutamyltransferase light chain 2 (GGTLC2), transcript variant 3, mRNA [NM_001282879]</w:t>
            </w:r>
          </w:p>
        </w:tc>
      </w:tr>
      <w:tr w:rsidR="00E34EA9" w:rsidRPr="00E34EA9" w14:paraId="7EE6D63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29B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0.9529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534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XCL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FBB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hemokine (C-X-C motif) ligand 2 (CXCL2), mRNA [NM_002089]</w:t>
            </w:r>
          </w:p>
        </w:tc>
      </w:tr>
      <w:tr w:rsidR="00E34EA9" w:rsidRPr="00E34EA9" w14:paraId="552E521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0F0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0.9044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0E7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CL20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57A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hemokine (C-C motif) ligand 20 (CCL20), transcript variant 1, mRNA [NM_004591]</w:t>
            </w:r>
          </w:p>
        </w:tc>
      </w:tr>
      <w:tr w:rsidR="00E34EA9" w:rsidRPr="00E34EA9" w14:paraId="7FD3C28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898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0.7999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26C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RT42P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79F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ratin 42 pseudogene (KRT42P), non-coding RNA [NR_033415]</w:t>
            </w:r>
          </w:p>
        </w:tc>
      </w:tr>
      <w:tr w:rsidR="00E34EA9" w:rsidRPr="00E34EA9" w14:paraId="54078AD5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B24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0.3320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C29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PRR2E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B82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mall proline-rich protein 2E (SPRR2E), mRNA [NM_001024209]</w:t>
            </w:r>
          </w:p>
        </w:tc>
      </w:tr>
      <w:tr w:rsidR="00E34EA9" w:rsidRPr="00E34EA9" w14:paraId="7D2C096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DEF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0.2512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EF3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UN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FD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ad1 and UNC84 domain containing 3 (SUN3), transcript variant 1, mRNA [NM_001030019]</w:t>
            </w:r>
          </w:p>
        </w:tc>
      </w:tr>
      <w:tr w:rsidR="00E34EA9" w:rsidRPr="00E34EA9" w14:paraId="5630895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10D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10.216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643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RFTN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6B9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raftlin, lipid raft linker 1 (RFTN1), mRNA [NM_015150]</w:t>
            </w:r>
          </w:p>
        </w:tc>
      </w:tr>
      <w:tr w:rsidR="00E34EA9" w:rsidRPr="00E34EA9" w14:paraId="28BB35B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011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9.5944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761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CL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4D0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hemokine (C-C motif) ligand 3 (CCL3), mRNA [NM_002983]</w:t>
            </w:r>
          </w:p>
        </w:tc>
      </w:tr>
      <w:tr w:rsidR="00E34EA9" w:rsidRPr="00E34EA9" w14:paraId="31CE44C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EF4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9.5527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CCD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XCL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121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hemokine (C-X-C motif) ligand 3 (CXCL3), mRNA [NM_002090]</w:t>
            </w:r>
          </w:p>
        </w:tc>
      </w:tr>
      <w:tr w:rsidR="00E34EA9" w:rsidRPr="00E34EA9" w14:paraId="6128082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CEF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9.5342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2AB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ARD16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E5D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aspase recruitment domain family, member 16 (CARD16), transcript variant 1, mRNA [NM_001017534]</w:t>
            </w:r>
          </w:p>
        </w:tc>
      </w:tr>
      <w:tr w:rsidR="00E34EA9" w:rsidRPr="00E34EA9" w14:paraId="6A37977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BB3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9.4489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771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DZK1IP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300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DZK1 interacting protein 1 (PDZK1IP1), mRNA [NM_005764]</w:t>
            </w:r>
          </w:p>
        </w:tc>
      </w:tr>
      <w:tr w:rsidR="00E34EA9" w:rsidRPr="00E34EA9" w14:paraId="37778A6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88C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9.1950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C86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LK1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6F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allikrein-related peptidase 11 (KLK11), transcript variant 2, mRNA [NM_144947]</w:t>
            </w:r>
          </w:p>
        </w:tc>
      </w:tr>
      <w:tr w:rsidR="00E34EA9" w:rsidRPr="00E34EA9" w14:paraId="7634E3F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620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9.1591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DE7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16orf5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38B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hromosome 16 open reading frame 54 (C16orf54), mRNA [NM_175900]</w:t>
            </w:r>
          </w:p>
        </w:tc>
      </w:tr>
      <w:tr w:rsidR="00E34EA9" w:rsidRPr="00E34EA9" w14:paraId="0EF3C74D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0F6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8.9750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0E1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GT6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F46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amma-glutamyltransferase 6 (GGT6), transcript variant 2, mRNA [NM_153338]</w:t>
            </w:r>
          </w:p>
        </w:tc>
      </w:tr>
      <w:tr w:rsidR="00E34EA9" w:rsidRPr="00E34EA9" w14:paraId="63ADB35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965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8.8240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3D8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D38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1BF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D38 molecule (CD38), mRNA [NM_001775]</w:t>
            </w:r>
          </w:p>
        </w:tc>
      </w:tr>
      <w:tr w:rsidR="00E34EA9" w:rsidRPr="00E34EA9" w14:paraId="36EFD2C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9CD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8.5941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152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INC00640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A80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ong intergenic non-protein coding RNA 640 (LINC00640), long non-coding RNA [NR_038358]</w:t>
            </w:r>
          </w:p>
        </w:tc>
      </w:tr>
      <w:tr w:rsidR="00E34EA9" w:rsidRPr="00E34EA9" w14:paraId="36DEE79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6D2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8.4305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46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OC645638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C77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34EA9" w:rsidRPr="00E34EA9" w14:paraId="2EA314C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0FE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8.3820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098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AGE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973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ancer antigen 1 (CAGE1), transcript variant 1, mRNA [NM_001170692]</w:t>
            </w:r>
          </w:p>
        </w:tc>
      </w:tr>
      <w:tr w:rsidR="00E34EA9" w:rsidRPr="00E34EA9" w14:paraId="70EC244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596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8.324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9E3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F58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omplement component 3 (C3), mRNA [NM_000064]</w:t>
            </w:r>
          </w:p>
        </w:tc>
      </w:tr>
      <w:tr w:rsidR="00E34EA9" w:rsidRPr="00E34EA9" w14:paraId="2311B6C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5E0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8.2670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64C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L1A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C4A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rleukin 1, alpha (IL1A), mRNA [NM_000575]</w:t>
            </w:r>
          </w:p>
        </w:tc>
      </w:tr>
      <w:tr w:rsidR="00E34EA9" w:rsidRPr="00E34EA9" w14:paraId="36A773F2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B8C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8.2088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901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CSK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C96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roprotein convertase subtilisin/kexin type 1 (PCSK1), transcript variant 1, mRNA [NM_000439]</w:t>
            </w:r>
          </w:p>
        </w:tc>
      </w:tr>
      <w:tr w:rsidR="00E34EA9" w:rsidRPr="00E34EA9" w14:paraId="2EAEEB3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EA9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8.0034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C7B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L20RB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E8E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rleukin 20 receptor beta (IL20RB), mRNA [NM_144717]</w:t>
            </w:r>
          </w:p>
        </w:tc>
      </w:tr>
      <w:tr w:rsidR="00E34EA9" w:rsidRPr="00E34EA9" w14:paraId="08C4303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560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8891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DA6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GTLC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BB25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amma-glutamyltransferase light chain 1 (GGTLC1), transcript variant A, mRNA [NM_178311]</w:t>
            </w:r>
          </w:p>
        </w:tc>
      </w:tr>
      <w:tr w:rsidR="00E34EA9" w:rsidRPr="00E34EA9" w14:paraId="3F516CF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7E0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8595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EBF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PP4R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6F7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rotein phosphatase 4, regulatory subunit 4 (PPP4R4), transcript variant 2, mRNA [NM_020958]</w:t>
            </w:r>
          </w:p>
        </w:tc>
      </w:tr>
      <w:tr w:rsidR="00E34EA9" w:rsidRPr="00E34EA9" w14:paraId="571CC10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25A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8346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B8F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RIQK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674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riple QxxK/R motif containing (TRIQK), transcript variant 1, mRNA [NM_001171796]</w:t>
            </w:r>
          </w:p>
        </w:tc>
      </w:tr>
      <w:tr w:rsidR="00E34EA9" w:rsidRPr="00E34EA9" w14:paraId="54740A9D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EB0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79300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624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LHL30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205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lch-like family member 30 (KLHL30), mRNA [NM_198582]</w:t>
            </w:r>
          </w:p>
        </w:tc>
      </w:tr>
      <w:tr w:rsidR="00E34EA9" w:rsidRPr="00E34EA9" w14:paraId="1933417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14C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71707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1E2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RT1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0A9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ratin 14 (KRT14), mRNA [NM_000526]</w:t>
            </w:r>
          </w:p>
        </w:tc>
      </w:tr>
      <w:tr w:rsidR="00E34EA9" w:rsidRPr="00E34EA9" w14:paraId="23C040C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510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61504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917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RT17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E34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ratin 17 (KRT17), mRNA [NM_000422]</w:t>
            </w:r>
          </w:p>
        </w:tc>
      </w:tr>
      <w:tr w:rsidR="00E34EA9" w:rsidRPr="00E34EA9" w14:paraId="6F0EF3D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392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5657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7AF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REB5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E0C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AMP responsive element binding protein 5 (CREB5), transcript variant 1, mRNA [NM_182898]</w:t>
            </w:r>
          </w:p>
        </w:tc>
      </w:tr>
      <w:tr w:rsidR="00E34EA9" w:rsidRPr="00E34EA9" w14:paraId="17BB24A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EFE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5611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292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CDC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465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oiled-coil domain containing 3 (CCDC3), transcript variant 1, mRNA [NM_031455]</w:t>
            </w:r>
          </w:p>
        </w:tc>
      </w:tr>
      <w:tr w:rsidR="00E34EA9" w:rsidRPr="00E34EA9" w14:paraId="6F26CB28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1B3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52774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544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ORCS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54E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ortilin-related VPS10 domain containing receptor 2 (SORCS2), mRNA [NM_020777]</w:t>
            </w:r>
          </w:p>
        </w:tc>
      </w:tr>
      <w:tr w:rsidR="00E34EA9" w:rsidRPr="00E34EA9" w14:paraId="3787673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AD2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4819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3B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OC10192994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A76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REDICTED: Homo sapiens uncharacterized LOC101929942 (LOC101929942), transcript variant X3, misc_RNA [XR_252326]</w:t>
            </w:r>
          </w:p>
        </w:tc>
      </w:tr>
      <w:tr w:rsidR="00E34EA9" w:rsidRPr="00E34EA9" w14:paraId="4BB64A55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8D1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35870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785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RHGAP25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5D2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Rho GTPase activating protein 25 (ARHGAP25), transcript variant 1, mRNA [NM_001007231]</w:t>
            </w:r>
          </w:p>
        </w:tc>
      </w:tr>
      <w:tr w:rsidR="00E34EA9" w:rsidRPr="00E34EA9" w14:paraId="29B35F6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878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34915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22E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SGALNACT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13B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hondroitin sulfate N-acetylgalactosaminyltransferase 1 (CSGALNACT1), transcript variant 2, mRNA [NM_018371]</w:t>
            </w:r>
          </w:p>
        </w:tc>
      </w:tr>
      <w:tr w:rsidR="00E34EA9" w:rsidRPr="00E34EA9" w14:paraId="076172A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57D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lastRenderedPageBreak/>
              <w:t>7.34204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00B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LEKHA6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10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leckstrin homology domain containing, family A member 6 (PLEKHA6), mRNA [NM_014935]</w:t>
            </w:r>
          </w:p>
        </w:tc>
      </w:tr>
      <w:tr w:rsidR="00E34EA9" w:rsidRPr="00E34EA9" w14:paraId="58E7B88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EF0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27425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6CC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TSO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FA7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athepsin O (CTSO), mRNA [NM_001334]</w:t>
            </w:r>
          </w:p>
        </w:tc>
      </w:tr>
      <w:tr w:rsidR="00E34EA9" w:rsidRPr="00E34EA9" w14:paraId="5754F52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3B5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22611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2A7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WIPI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C3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WD repeat domain, phosphoinositide interacting 1 (WIPI1), mRNA [NM_017983]</w:t>
            </w:r>
          </w:p>
        </w:tc>
      </w:tr>
      <w:tr w:rsidR="00E34EA9" w:rsidRPr="00E34EA9" w14:paraId="3270726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206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1885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E89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NHBA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7BF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hibin, beta A (INHBA), mRNA [NM_002192]</w:t>
            </w:r>
          </w:p>
        </w:tc>
      </w:tr>
      <w:tr w:rsidR="00E34EA9" w:rsidRPr="00E34EA9" w14:paraId="18C0343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5BD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10448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59A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DNAH9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B3A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dynein, axonemal, heavy chain 9 (DNAH9), transcript variant 2, mRNA [NM_001372]</w:t>
            </w:r>
          </w:p>
        </w:tc>
      </w:tr>
      <w:tr w:rsidR="00E34EA9" w:rsidRPr="00E34EA9" w14:paraId="7D783C5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F9C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0964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B65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NO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BF5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noctamin 2 (ANO2), transcript variant 2, mRNA [NM_001278597]</w:t>
            </w:r>
          </w:p>
        </w:tc>
      </w:tr>
      <w:tr w:rsidR="00E34EA9" w:rsidRPr="00E34EA9" w14:paraId="6685658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05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036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404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HEG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B7C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heg spermatid protein (THEG), transcript variant 1, mRNA [NM_016585]</w:t>
            </w:r>
          </w:p>
        </w:tc>
      </w:tr>
      <w:tr w:rsidR="00E34EA9" w:rsidRPr="00E34EA9" w14:paraId="0B5B0DF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633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7.015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B1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NLRP7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035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NLR family, pyrin domain containing 7 (NLRP7), transcript variant 1, mRNA [NM_139176]</w:t>
            </w:r>
          </w:p>
        </w:tc>
      </w:tr>
      <w:tr w:rsidR="00E34EA9" w:rsidRPr="00E34EA9" w14:paraId="68908B3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D13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90466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EB7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MAOA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6FE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monoamine oxidase A (MAOA), transcript variant 2, mRNA [NM_001270458]</w:t>
            </w:r>
          </w:p>
        </w:tc>
      </w:tr>
      <w:tr w:rsidR="00E34EA9" w:rsidRPr="00E34EA9" w14:paraId="34947C2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B3D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8930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35E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L8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157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rleukin 8 (IL8), mRNA [NM_000584]</w:t>
            </w:r>
          </w:p>
        </w:tc>
      </w:tr>
      <w:tr w:rsidR="00E34EA9" w:rsidRPr="00E34EA9" w14:paraId="23E6C3E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81F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82571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F23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L36G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DE8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rleukin 36, gamma (IL36G), transcript variant 1, mRNA [NM_019618]</w:t>
            </w:r>
          </w:p>
        </w:tc>
      </w:tr>
      <w:tr w:rsidR="00E34EA9" w:rsidRPr="00E34EA9" w14:paraId="60D513B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325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46890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A51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POL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743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polipoprotein L, 3 (APOL3), transcript variant beta/a, mRNA [NM_145641]</w:t>
            </w:r>
          </w:p>
        </w:tc>
      </w:tr>
      <w:tr w:rsidR="00E34EA9" w:rsidRPr="00E34EA9" w14:paraId="3D026138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245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4277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3DC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HAP9-AS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0ED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HAP9 antisense RNA 1 (THAP9-AS1), transcript variant 1, long non-coding RNA [NR_034075]</w:t>
            </w:r>
          </w:p>
        </w:tc>
      </w:tr>
      <w:tr w:rsidR="00E34EA9" w:rsidRPr="00E34EA9" w14:paraId="4D75B30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83E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42526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FCB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BEGF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31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heparin-binding EGF-like growth factor (HBEGF), mRNA [NM_001945]</w:t>
            </w:r>
          </w:p>
        </w:tc>
      </w:tr>
      <w:tr w:rsidR="00E34EA9" w:rsidRPr="00E34EA9" w14:paraId="5BD0245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5FE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37426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D4A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EZ6L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51C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eizure related 6 homolog (mouse)-like 2 (SEZ6L2), transcript variant 2, mRNA [NM_201575]</w:t>
            </w:r>
          </w:p>
        </w:tc>
      </w:tr>
      <w:tr w:rsidR="00E34EA9" w:rsidRPr="00E34EA9" w14:paraId="05CA06F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58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3265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09C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1S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C2D4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omplement component 1, s subcomponent (C1S), transcript variant 2, mRNA [NM_001734]</w:t>
            </w:r>
          </w:p>
        </w:tc>
      </w:tr>
      <w:tr w:rsidR="00E34EA9" w:rsidRPr="00E34EA9" w14:paraId="0B09A56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5A2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24917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E3F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OL13A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EF6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ollagen, type XIII, alpha 1 (COL13A1), transcript variant 5, mRNA [NM_080801]</w:t>
            </w:r>
          </w:p>
        </w:tc>
      </w:tr>
      <w:tr w:rsidR="00E34EA9" w:rsidRPr="00E34EA9" w14:paraId="38CEAB0D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34F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21777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819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FB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C844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omplement factor B (CFB), mRNA [NM_001710]</w:t>
            </w:r>
          </w:p>
        </w:tc>
      </w:tr>
      <w:tr w:rsidR="00E34EA9" w:rsidRPr="00E34EA9" w14:paraId="32F8BE2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DD1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21240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FDF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IMC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FC1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UMO-interacting motifs containing 1 (SIMC1), mRNA [NM_198567]</w:t>
            </w:r>
          </w:p>
        </w:tc>
      </w:tr>
      <w:tr w:rsidR="00E34EA9" w:rsidRPr="00E34EA9" w14:paraId="3A1DD4F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9AF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1860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A89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SF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02D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olony stimulating factor 2 (granulocyte-macrophage) (CSF2), mRNA [NM_000758]</w:t>
            </w:r>
          </w:p>
        </w:tc>
      </w:tr>
      <w:tr w:rsidR="00E34EA9" w:rsidRPr="00E34EA9" w14:paraId="6364CD6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EB2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6.04732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5F2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YTL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648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ynaptotagmin-like 3 (SYTL3), transcript variant 3, mRNA [NM_001009991]</w:t>
            </w:r>
          </w:p>
        </w:tc>
      </w:tr>
      <w:tr w:rsidR="00E34EA9" w:rsidRPr="00E34EA9" w14:paraId="16E0328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E42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99357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753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RHBDL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C34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rhomboid, veinlet-like 2 (Drosophila) (RHBDL2), mRNA [NM_017821]</w:t>
            </w:r>
          </w:p>
        </w:tc>
      </w:tr>
      <w:tr w:rsidR="00E34EA9" w:rsidRPr="00E34EA9" w14:paraId="5CE7CC1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B75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9779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65D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LA-DQB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E68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major histocompatibility complex, class II, DQ beta 1 (HLA-DQB1), transcript variant 3, mRNA [NM_001243962]</w:t>
            </w:r>
          </w:p>
        </w:tc>
      </w:tr>
      <w:tr w:rsidR="00E34EA9" w:rsidRPr="00E34EA9" w14:paraId="55BE405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5C8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9731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65C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GM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C4A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ransglutaminase 1 (TGM1), mRNA [NM_000359]</w:t>
            </w:r>
          </w:p>
        </w:tc>
      </w:tr>
      <w:tr w:rsidR="00E34EA9" w:rsidRPr="00E34EA9" w14:paraId="529C0D7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B5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9649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F6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MSD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FDA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histocompatibility (minor) serpin domain containing (HMSD), mRNA [NM_001123366]</w:t>
            </w:r>
          </w:p>
        </w:tc>
      </w:tr>
      <w:tr w:rsidR="00E34EA9" w:rsidRPr="00E34EA9" w14:paraId="6DBBD75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A2B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94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4D2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ZBED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67E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zinc finger, BED-type containing 2 (ZBED2), mRNA [NM_024508]</w:t>
            </w:r>
          </w:p>
        </w:tc>
      </w:tr>
      <w:tr w:rsidR="00E34EA9" w:rsidRPr="00E34EA9" w14:paraId="254170C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11C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91440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F1F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100A7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A4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100 calcium binding protein A7 (S100A7), mRNA [NM_002963]</w:t>
            </w:r>
          </w:p>
        </w:tc>
      </w:tr>
      <w:tr w:rsidR="00E34EA9" w:rsidRPr="00E34EA9" w14:paraId="4AFB1F9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13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89099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647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CNJ5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7ED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otassium inwardly-rectifying channel, subfamily J, member 5 (KCNJ5), mRNA [NM_000890]</w:t>
            </w:r>
          </w:p>
        </w:tc>
      </w:tr>
      <w:tr w:rsidR="00E34EA9" w:rsidRPr="00E34EA9" w14:paraId="217C698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EEB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84784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38D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PAR5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D08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ysophosphatidic acid receptor 5 (LPAR5), transcript variant 1, mRNA [NM_020400]</w:t>
            </w:r>
          </w:p>
        </w:tc>
      </w:tr>
      <w:tr w:rsidR="00E34EA9" w:rsidRPr="00E34EA9" w14:paraId="59138CF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A3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83787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42E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BMPER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E36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BMP binding endothelial regulator (BMPER), mRNA [NM_133468]</w:t>
            </w:r>
          </w:p>
        </w:tc>
      </w:tr>
      <w:tr w:rsidR="00E34EA9" w:rsidRPr="00E34EA9" w14:paraId="79B836A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945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79130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47F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ZNF71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6D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zinc finger protein 713 (ZNF713), mRNA [NM_182633]</w:t>
            </w:r>
          </w:p>
        </w:tc>
      </w:tr>
      <w:tr w:rsidR="00E34EA9" w:rsidRPr="00E34EA9" w14:paraId="0AF677B2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6E9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72410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F49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DK1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048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yclin-dependent kinase 14 (CDK14), mRNA [NM_012395]</w:t>
            </w:r>
          </w:p>
        </w:tc>
      </w:tr>
      <w:tr w:rsidR="00E34EA9" w:rsidRPr="00E34EA9" w14:paraId="0302A9D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AF4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5835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C2F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DNER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34B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delta/notch-like EGF repeat containing (DNER), mRNA [NM_139072]</w:t>
            </w:r>
          </w:p>
        </w:tc>
      </w:tr>
      <w:tr w:rsidR="00E34EA9" w:rsidRPr="00E34EA9" w14:paraId="2C2A2FF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C15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47826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532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AA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6F5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erum amyloid A4, constitutive (SAA4), mRNA [NM_006512]</w:t>
            </w:r>
          </w:p>
        </w:tc>
      </w:tr>
      <w:tr w:rsidR="00E34EA9" w:rsidRPr="00E34EA9" w14:paraId="16E09A2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2A1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44277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7F6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IAA1407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58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IAA1407 (KIAA1407), mRNA [NM_020817]</w:t>
            </w:r>
          </w:p>
        </w:tc>
      </w:tr>
      <w:tr w:rsidR="00E34EA9" w:rsidRPr="00E34EA9" w14:paraId="079DBC5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8F4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4135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9C5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FOXQ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9D2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forkhead box Q1 (FOXQ1), mRNA [NM_033260]</w:t>
            </w:r>
          </w:p>
        </w:tc>
      </w:tr>
      <w:tr w:rsidR="00E34EA9" w:rsidRPr="00E34EA9" w14:paraId="45DD421D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A4F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3555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91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OC40074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916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DNA FLJ45933 fis, clone PLACE7003639. [AK127830]</w:t>
            </w:r>
          </w:p>
        </w:tc>
      </w:tr>
      <w:tr w:rsidR="00E34EA9" w:rsidRPr="00E34EA9" w14:paraId="6EEAF5E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36D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2826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9E7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IP5KL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2CF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hosphatidylinositol-4-phosphate 5-kinase-like 1 (PIP5KL1), transcript variant 1, mRNA [NM_001135219]</w:t>
            </w:r>
          </w:p>
        </w:tc>
      </w:tr>
      <w:tr w:rsidR="00E34EA9" w:rsidRPr="00E34EA9" w14:paraId="15EED9E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D09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26730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8AA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TGBL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C37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grin, beta-like 1 (with EGF-like repeat domains) (ITGBL1), transcript variant 1, mRNA [NM_004791]</w:t>
            </w:r>
          </w:p>
        </w:tc>
      </w:tr>
      <w:tr w:rsidR="00E34EA9" w:rsidRPr="00E34EA9" w14:paraId="6344BB7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9B6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2622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924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OC10013069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F7F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uncharacterized LOC100130691 (LOC100130691), long non-coding RNA [NR_026966]</w:t>
            </w:r>
          </w:p>
        </w:tc>
      </w:tr>
      <w:tr w:rsidR="00E34EA9" w:rsidRPr="00E34EA9" w14:paraId="6B287A55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B4A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2613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DD1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CK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799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ymphocyte-specific protein tyrosine kinase (LCK), transcript variant 2, mRNA [NM_005356]</w:t>
            </w:r>
          </w:p>
        </w:tc>
      </w:tr>
      <w:tr w:rsidR="00E34EA9" w:rsidRPr="00E34EA9" w14:paraId="0DBF936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FEF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2341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661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OC10050563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F6D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uncharacterized LOC100505633 (LOC100505633), long non-coding RNA [NR_038849]</w:t>
            </w:r>
          </w:p>
        </w:tc>
      </w:tr>
      <w:tr w:rsidR="00E34EA9" w:rsidRPr="00E34EA9" w14:paraId="5720AAA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318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22380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69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RT16P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301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ratin 16 pseudogene 2 (KRT16P2), non-coding RNA [NR_029392]</w:t>
            </w:r>
          </w:p>
        </w:tc>
      </w:tr>
      <w:tr w:rsidR="00E34EA9" w:rsidRPr="00E34EA9" w14:paraId="2E01352D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FA1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20172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FB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UBD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A92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ubiquitin D (UBD), mRNA [NM_006398]</w:t>
            </w:r>
          </w:p>
        </w:tc>
      </w:tr>
      <w:tr w:rsidR="00E34EA9" w:rsidRPr="00E34EA9" w14:paraId="4929AA1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AA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19612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A12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ERPINB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9D5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erpin peptidase inhibitor, clade B (ovalbumin), member 3 (SERPINB3), mRNA [NM_006919]</w:t>
            </w:r>
          </w:p>
        </w:tc>
      </w:tr>
      <w:tr w:rsidR="00E34EA9" w:rsidRPr="00E34EA9" w14:paraId="373CFE1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C3D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1362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2C5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MGLL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431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monoglyceride lipase (MGLL), transcript variant 1, mRNA [NM_007283]</w:t>
            </w:r>
          </w:p>
        </w:tc>
      </w:tr>
      <w:tr w:rsidR="00E34EA9" w:rsidRPr="00E34EA9" w14:paraId="27406F2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57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08180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92B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OC101930067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6FA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REDICTED: Homo sapiens uncharacterized LOC101930067 (LOC101930067), misc_RNA [XR_250705]</w:t>
            </w:r>
          </w:p>
        </w:tc>
      </w:tr>
      <w:tr w:rsidR="00E34EA9" w:rsidRPr="00E34EA9" w14:paraId="0EE4BF2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130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0753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9D5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MGC5072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B38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uncharacterized MGC50722 (MGC50722), mRNA [NM_203348]</w:t>
            </w:r>
          </w:p>
        </w:tc>
      </w:tr>
      <w:tr w:rsidR="00E34EA9" w:rsidRPr="00E34EA9" w14:paraId="1810294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04F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0590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9B1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BMP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00D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bone morphogenetic protein 2 (BMP2), mRNA [NM_001200]</w:t>
            </w:r>
          </w:p>
        </w:tc>
      </w:tr>
      <w:tr w:rsidR="00E34EA9" w:rsidRPr="00E34EA9" w14:paraId="37E9976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3A8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02343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B19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GFL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E82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GF-like family member 1 (IGFL1), mRNA [NM_198541]</w:t>
            </w:r>
          </w:p>
        </w:tc>
      </w:tr>
      <w:tr w:rsidR="00E34EA9" w:rsidRPr="00E34EA9" w14:paraId="5966C29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0B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00806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5EB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100P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E7A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100 calcium binding protein P (S100P), mRNA [NM_005980]</w:t>
            </w:r>
          </w:p>
        </w:tc>
      </w:tr>
      <w:tr w:rsidR="00E34EA9" w:rsidRPr="00E34EA9" w14:paraId="459DA4E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FB4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5.0042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16F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LA-DRB5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7D0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major histocompatibility complex, class II, DR beta 5 (HLA-DRB5), mRNA [NM_002125]</w:t>
            </w:r>
          </w:p>
        </w:tc>
      </w:tr>
      <w:tr w:rsidR="00E34EA9" w:rsidRPr="00E34EA9" w14:paraId="0E699F3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A7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99669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359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BARX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9B3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BARX homeobox 2 (BARX2), mRNA [NM_003658]</w:t>
            </w:r>
          </w:p>
        </w:tc>
      </w:tr>
      <w:tr w:rsidR="00E34EA9" w:rsidRPr="00E34EA9" w14:paraId="3F193AF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D69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99052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C96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EPR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366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eptin receptor (LEPR), transcript variant 3, mRNA [NM_001003679]</w:t>
            </w:r>
          </w:p>
        </w:tc>
      </w:tr>
      <w:tr w:rsidR="00E34EA9" w:rsidRPr="00E34EA9" w14:paraId="43578C4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9F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9737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E71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ERPINB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0DB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erpin peptidase inhibitor, clade B (ovalbumin), member 4 (SERPINB4), mRNA [NM_002974]</w:t>
            </w:r>
          </w:p>
        </w:tc>
      </w:tr>
      <w:tr w:rsidR="00E34EA9" w:rsidRPr="00E34EA9" w14:paraId="06A761F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C23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9191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12E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RAET1E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920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retinoic acid early transcript 1E (RAET1E), transcript variant 1, mRNA [NM_139165]</w:t>
            </w:r>
          </w:p>
        </w:tc>
      </w:tr>
      <w:tr w:rsidR="00E34EA9" w:rsidRPr="00E34EA9" w14:paraId="6711601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6D3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8642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B61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LC22A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70E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olute carrier family 22 (organic cation transporter), member 1 (SLC22A1), transcript variant 2, mRNA [NM_153187]</w:t>
            </w:r>
          </w:p>
        </w:tc>
      </w:tr>
      <w:tr w:rsidR="00E34EA9" w:rsidRPr="00E34EA9" w14:paraId="2E0D779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ADE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8469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BF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OC100130476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2AD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uncharacterized LOC100130476 (LOC100130476), long non-coding RNA [NR_049793]</w:t>
            </w:r>
          </w:p>
        </w:tc>
      </w:tr>
      <w:tr w:rsidR="00E34EA9" w:rsidRPr="00E34EA9" w14:paraId="1AB57D6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54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77767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FE5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JUN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447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jun proto-oncogene (JUN), mRNA [NM_002228]</w:t>
            </w:r>
          </w:p>
        </w:tc>
      </w:tr>
      <w:tr w:rsidR="00E34EA9" w:rsidRPr="00E34EA9" w14:paraId="2C1764C5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93E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75201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340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EMP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B6F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epithelial membrane protein 3 (EMP3), mRNA [NM_001425]</w:t>
            </w:r>
          </w:p>
        </w:tc>
      </w:tr>
      <w:tr w:rsidR="00E34EA9" w:rsidRPr="00E34EA9" w14:paraId="23AC98F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AC2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7405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9AF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TPRR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22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rotein tyrosine phosphatase, receptor type, R (PTPRR), transcript variant 1, mRNA [NM_002849]</w:t>
            </w:r>
          </w:p>
        </w:tc>
      </w:tr>
      <w:tr w:rsidR="00E34EA9" w:rsidRPr="00E34EA9" w14:paraId="514CC79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03E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68101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F23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LDOC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A84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ldolase C, fructose-bisphosphate (ALDOC), mRNA [NM_005165]</w:t>
            </w:r>
          </w:p>
        </w:tc>
      </w:tr>
      <w:tr w:rsidR="00E34EA9" w:rsidRPr="00E34EA9" w14:paraId="58BF968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1DD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6200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774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L1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9F0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rleukin 11 (IL11), transcript variant 1, mRNA [NM_000641]</w:t>
            </w:r>
          </w:p>
        </w:tc>
      </w:tr>
      <w:tr w:rsidR="00E34EA9" w:rsidRPr="00E34EA9" w14:paraId="49E9B0A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ACF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6134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0CC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ATM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AC4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lycine amidinotransferase (L-arginine:glycine amidinotransferase) (GATM), mRNA [NM_001482]</w:t>
            </w:r>
          </w:p>
        </w:tc>
      </w:tr>
      <w:tr w:rsidR="00E34EA9" w:rsidRPr="00E34EA9" w14:paraId="012B29E8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CB7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61245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510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RT75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527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ratin 75 (KRT75), mRNA [NM_004693]</w:t>
            </w:r>
          </w:p>
        </w:tc>
      </w:tr>
      <w:tr w:rsidR="00E34EA9" w:rsidRPr="00E34EA9" w14:paraId="22765F2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480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6075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13F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RT3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131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ratin 34 (KRT34), mRNA [NM_021013]</w:t>
            </w:r>
          </w:p>
        </w:tc>
      </w:tr>
      <w:tr w:rsidR="00E34EA9" w:rsidRPr="00E34EA9" w14:paraId="337B0E1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AE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5889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76F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URAP1L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329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eucine rich adaptor protein 1-like (LURAP1L), mRNA [NM_203403]</w:t>
            </w:r>
          </w:p>
        </w:tc>
      </w:tr>
      <w:tr w:rsidR="00E34EA9" w:rsidRPr="00E34EA9" w14:paraId="1390B29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7C8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57420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028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CNJ1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242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otassium inwardly-rectifying channel, subfamily J, member 12 (KCNJ12), mRNA [NM_021012]</w:t>
            </w:r>
          </w:p>
        </w:tc>
      </w:tr>
      <w:tr w:rsidR="00E34EA9" w:rsidRPr="00E34EA9" w14:paraId="15B6DFC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DE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5717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5CC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PATCH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851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 patch domain containing 4 [Source:HGNC Symbol;Acc:25982] [ENST00000334588]</w:t>
            </w:r>
          </w:p>
        </w:tc>
      </w:tr>
      <w:tr w:rsidR="00E34EA9" w:rsidRPr="00E34EA9" w14:paraId="51DE7E0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0C1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lastRenderedPageBreak/>
              <w:t>4.5056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967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RPRD1A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167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regulation of nuclear pre-mRNA domain containing 1A (RPRD1A), mRNA [NM_018170]</w:t>
            </w:r>
          </w:p>
        </w:tc>
      </w:tr>
      <w:tr w:rsidR="00E34EA9" w:rsidRPr="00E34EA9" w14:paraId="387B308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548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4800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5B1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OX9-AS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727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OX9 antisense RNA 1 (SOX9-AS1), transcript variant 1, long non-coding RNA [NR_103738]</w:t>
            </w:r>
          </w:p>
        </w:tc>
      </w:tr>
      <w:tr w:rsidR="00E34EA9" w:rsidRPr="00E34EA9" w14:paraId="39D156F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50B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4759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FDC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LIC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D86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hloride intracellular channel 3 (CLIC3), mRNA [NM_004669]</w:t>
            </w:r>
          </w:p>
        </w:tc>
      </w:tr>
      <w:tr w:rsidR="00E34EA9" w:rsidRPr="00E34EA9" w14:paraId="061486FD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104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42726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53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NEDD4L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8705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neural precursor cell expressed, developmentally down-regulated 4-like, E3 ubiquitin protein ligase (NEDD4L), transcript variant j, mRNA [NM_001144967]</w:t>
            </w:r>
          </w:p>
        </w:tc>
      </w:tr>
      <w:tr w:rsidR="00E34EA9" w:rsidRPr="00E34EA9" w14:paraId="4DA12DB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45E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366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101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P53AIP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A29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umor protein p53 regulated apoptosis inducing protein 1 (TP53AIP1), transcript variant 2, mRNA [NM_001195195]</w:t>
            </w:r>
          </w:p>
        </w:tc>
      </w:tr>
      <w:tr w:rsidR="00E34EA9" w:rsidRPr="00E34EA9" w14:paraId="12A89A25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59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35627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5F7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DAM2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09A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DAM metallopeptidase domain 21 (ADAM21), mRNA [NM_003813]</w:t>
            </w:r>
          </w:p>
        </w:tc>
      </w:tr>
      <w:tr w:rsidR="00E34EA9" w:rsidRPr="00E34EA9" w14:paraId="6326717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2E7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33593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D5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INC00886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CDF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ong intergenic non-protein coding RNA 886 (LINC00886), long non-coding RNA [NR_038387]</w:t>
            </w:r>
          </w:p>
        </w:tc>
      </w:tr>
      <w:tr w:rsidR="00E34EA9" w:rsidRPr="00E34EA9" w14:paraId="274D6B3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086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28328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32A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TAT5A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FA1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ignal transducer and activator of transcription 5A (STAT5A), mRNA [NM_003152]</w:t>
            </w:r>
          </w:p>
        </w:tc>
      </w:tr>
      <w:tr w:rsidR="00E34EA9" w:rsidRPr="00E34EA9" w14:paraId="6A90EAD8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30E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25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63B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NF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F305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umor necrosis factor (TNF), mRNA [NM_000594]</w:t>
            </w:r>
          </w:p>
        </w:tc>
      </w:tr>
      <w:tr w:rsidR="00E34EA9" w:rsidRPr="00E34EA9" w14:paraId="1971BA0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4D1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22988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39E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ETV5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7A75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ets variant 5 (ETV5), mRNA [NM_004454]</w:t>
            </w:r>
          </w:p>
        </w:tc>
      </w:tr>
      <w:tr w:rsidR="00E34EA9" w:rsidRPr="00E34EA9" w14:paraId="1477E29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DBD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220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8DA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NEURL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50B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neuralized E3 ubiquitin protein ligase 3 (NEURL3), transcript variant 2, mRNA [NM_001285486]</w:t>
            </w:r>
          </w:p>
        </w:tc>
      </w:tr>
      <w:tr w:rsidR="00E34EA9" w:rsidRPr="00E34EA9" w14:paraId="74E3A86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675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2044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309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RELB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76C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v-rel avian reticuloendotheliosis viral oncogene homolog B (RELB), mRNA [NM_006509]</w:t>
            </w:r>
          </w:p>
        </w:tc>
      </w:tr>
      <w:tr w:rsidR="00E34EA9" w:rsidRPr="00E34EA9" w14:paraId="724C774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57C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2030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378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BCA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CFE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TP-binding cassette, sub-family A (ABC1), member 1 (ABCA1), mRNA [NM_005502]</w:t>
            </w:r>
          </w:p>
        </w:tc>
      </w:tr>
      <w:tr w:rsidR="00E34EA9" w:rsidRPr="00E34EA9" w14:paraId="7A4A5A4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051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20165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12B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VSTM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6B05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V-set and transmembrane domain containing 1 (VSTM1), mRNA [NM_198481]</w:t>
            </w:r>
          </w:p>
        </w:tc>
      </w:tr>
      <w:tr w:rsidR="00E34EA9" w:rsidRPr="00E34EA9" w14:paraId="087E194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6B1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17883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CB2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GT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D4A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amma-glutamyltransferase 1 (GGT1), transcript variant 1, mRNA [NM_005265]</w:t>
            </w:r>
          </w:p>
        </w:tc>
      </w:tr>
      <w:tr w:rsidR="00E34EA9" w:rsidRPr="00E34EA9" w14:paraId="17DAB57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7FA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14522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407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FOSB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B88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FBJ murine osteosarcoma viral oncogene homolog B (FOSB), transcript variant 1, mRNA [NM_006732]</w:t>
            </w:r>
          </w:p>
        </w:tc>
      </w:tr>
      <w:tr w:rsidR="00E34EA9" w:rsidRPr="00E34EA9" w14:paraId="43B0142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4B7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1386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4D3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RHGAP4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95F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Rho GTPase activating protein 42 (ARHGAP42), mRNA [NM_152432]</w:t>
            </w:r>
          </w:p>
        </w:tc>
      </w:tr>
      <w:tr w:rsidR="00E34EA9" w:rsidRPr="00E34EA9" w14:paraId="72A22C2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D37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13505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580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VNN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7ED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vanin 1 (VNN1), mRNA [NM_004666]</w:t>
            </w:r>
          </w:p>
        </w:tc>
      </w:tr>
      <w:tr w:rsidR="00E34EA9" w:rsidRPr="00E34EA9" w14:paraId="725667C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1F3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0667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B12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JB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66F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ap junction protein, beta 4, 30.3kDa (GJB4), mRNA [NM_153212]</w:t>
            </w:r>
          </w:p>
        </w:tc>
      </w:tr>
      <w:tr w:rsidR="00E34EA9" w:rsidRPr="00E34EA9" w14:paraId="6337188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FB4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0465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1B3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ECM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55B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extracellular matrix protein 2, female organ and adipocyte specific (ECM2), transcript variant 1, mRNA [NM_001393]</w:t>
            </w:r>
          </w:p>
        </w:tc>
      </w:tr>
      <w:tr w:rsidR="00E34EA9" w:rsidRPr="00E34EA9" w14:paraId="7AA7AAF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FF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4.03355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79C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CSK9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584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roprotein convertase subtilisin/kexin type 9 (PCSK9), mRNA [NM_174936]</w:t>
            </w:r>
          </w:p>
        </w:tc>
      </w:tr>
      <w:tr w:rsidR="00E34EA9" w:rsidRPr="00E34EA9" w14:paraId="253342B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175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98259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A0E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DAC9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832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histone deacetylase 9 (HDAC9), transcript variant 3, mRNA [NM_014707]</w:t>
            </w:r>
          </w:p>
        </w:tc>
      </w:tr>
      <w:tr w:rsidR="00E34EA9" w:rsidRPr="00E34EA9" w14:paraId="460C0C5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2E4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9713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9AA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BTBD1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E79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lch repeat and BTB (POZ) domain containing 11 (KBTBD11), mRNA [NM_014867]</w:t>
            </w:r>
          </w:p>
        </w:tc>
      </w:tr>
      <w:tr w:rsidR="00E34EA9" w:rsidRPr="00E34EA9" w14:paraId="3A1BF7A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0FB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964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BC7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RHGAP26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0B0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Rho GTPase activating protein 26 (ARHGAP26), transcript variant 1, mRNA [NM_015071]</w:t>
            </w:r>
          </w:p>
        </w:tc>
      </w:tr>
      <w:tr w:rsidR="00E34EA9" w:rsidRPr="00E34EA9" w14:paraId="2C3E97F2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12C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96320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CE0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RAF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21E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NF receptor-associated factor 1 (TRAF1), transcript variant 1, mRNA [NM_005658]</w:t>
            </w:r>
          </w:p>
        </w:tc>
      </w:tr>
      <w:tr w:rsidR="00E34EA9" w:rsidRPr="00E34EA9" w14:paraId="23D32A65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E54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95570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76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EHF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DF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ets homologous factor (EHF), transcript variant 2, mRNA [NM_012153]</w:t>
            </w:r>
          </w:p>
        </w:tc>
      </w:tr>
      <w:tr w:rsidR="00E34EA9" w:rsidRPr="00E34EA9" w14:paraId="7D4C0A1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231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95428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A86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MGAT4A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A9A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mannosyl (alpha-1,3-)-glycoprotein beta-1,4-N-acetylglucosaminyltransferase, isozyme A (MGAT4A), transcript variant 1, mRNA [NM_012214]</w:t>
            </w:r>
          </w:p>
        </w:tc>
      </w:tr>
      <w:tr w:rsidR="00E34EA9" w:rsidRPr="00E34EA9" w14:paraId="37319E52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0A9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90500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5AF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HODL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84F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hondrolectin (CHODL), transcript variant 1, mRNA [NM_024944]</w:t>
            </w:r>
          </w:p>
        </w:tc>
      </w:tr>
      <w:tr w:rsidR="00E34EA9" w:rsidRPr="00E34EA9" w14:paraId="30D2B48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782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87640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F54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GT3P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18C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amma-glutamyltransferase 3 pseudogene (GGT3P), non-coding RNA [NR_003267]</w:t>
            </w:r>
          </w:p>
        </w:tc>
      </w:tr>
      <w:tr w:rsidR="00E34EA9" w:rsidRPr="00E34EA9" w14:paraId="1EBEC388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D2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83930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B5D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NNMT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64F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nicotinamide N-methyltransferase (NNMT), mRNA [NM_006169]</w:t>
            </w:r>
          </w:p>
        </w:tc>
      </w:tr>
      <w:tr w:rsidR="00E34EA9" w:rsidRPr="00E34EA9" w14:paraId="5AB357B2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03C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83059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058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YNU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8E7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ynureninase (KYNU), transcript variant 2, mRNA [NM_001032998]</w:t>
            </w:r>
          </w:p>
        </w:tc>
      </w:tr>
      <w:tr w:rsidR="00E34EA9" w:rsidRPr="00E34EA9" w14:paraId="0A21BF6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2EE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81607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AC6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XDH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229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xanthine dehydrogenase (XDH), mRNA [NM_000379]</w:t>
            </w:r>
          </w:p>
        </w:tc>
      </w:tr>
      <w:tr w:rsidR="00E34EA9" w:rsidRPr="00E34EA9" w14:paraId="4757A53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271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78006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7DB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FAM228B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97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family with sequence similarity 228, member B (FAM228B), mRNA [NM_001145710]</w:t>
            </w:r>
          </w:p>
        </w:tc>
      </w:tr>
      <w:tr w:rsidR="00E34EA9" w:rsidRPr="00E34EA9" w14:paraId="54E71A1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5C7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77350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21A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PRR2D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21B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mall proline-rich protein 2D (SPRR2D), mRNA [NM_006945]</w:t>
            </w:r>
          </w:p>
        </w:tc>
      </w:tr>
      <w:tr w:rsidR="00E34EA9" w:rsidRPr="00E34EA9" w14:paraId="0D52623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BFD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7714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6CE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MCAM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8155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melanoma cell adhesion molecule (MCAM), mRNA [NM_006500]</w:t>
            </w:r>
          </w:p>
        </w:tc>
      </w:tr>
      <w:tr w:rsidR="00E34EA9" w:rsidRPr="00E34EA9" w14:paraId="312EF39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89C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76174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75E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EF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EEC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hyrotrophic embryonic factor (TEF), transcript variant 1, mRNA [NM_003216]</w:t>
            </w:r>
          </w:p>
        </w:tc>
      </w:tr>
      <w:tr w:rsidR="00E34EA9" w:rsidRPr="00E34EA9" w14:paraId="04A8E66D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0E3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7517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EB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Y96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C0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ymphocyte antigen 96 (LY96), transcript variant 1, mRNA [NM_015364]</w:t>
            </w:r>
          </w:p>
        </w:tc>
      </w:tr>
      <w:tr w:rsidR="00E34EA9" w:rsidRPr="00E34EA9" w14:paraId="75C5173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9D1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74345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7B3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BLIM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490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ctin binding LIM protein family, member 3 (ABLIM3), mRNA [NM_014945]</w:t>
            </w:r>
          </w:p>
        </w:tc>
      </w:tr>
      <w:tr w:rsidR="00E34EA9" w:rsidRPr="00E34EA9" w14:paraId="6713E2B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97B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72989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AE3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NPAS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2554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neuronal PAS domain protein 2 (NPAS2), mRNA [NM_002518]</w:t>
            </w:r>
          </w:p>
        </w:tc>
      </w:tr>
      <w:tr w:rsidR="00E34EA9" w:rsidRPr="00E34EA9" w14:paraId="1F6A172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EF6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70428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1E5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MAP3K8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E0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mitogen-activated protein kinase kinase kinase 8 (MAP3K8), transcript variant 1, mRNA [NM_005204]</w:t>
            </w:r>
          </w:p>
        </w:tc>
      </w:tr>
      <w:tr w:rsidR="00E34EA9" w:rsidRPr="00E34EA9" w14:paraId="154E0218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5AB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7640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FB2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NR1D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FEA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nuclear receptor subfamily 1, group D, member 2 (NR1D2), transcript variant 1, mRNA [NM_005126]</w:t>
            </w:r>
          </w:p>
        </w:tc>
      </w:tr>
      <w:tr w:rsidR="00E34EA9" w:rsidRPr="00E34EA9" w14:paraId="228A0F5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19C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6946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BC1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YAE1D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49A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Yae1 domain containing 1 (YAE1D1), transcript variant 2, mRNA [NM_001282446]</w:t>
            </w:r>
          </w:p>
        </w:tc>
      </w:tr>
      <w:tr w:rsidR="00E34EA9" w:rsidRPr="00E34EA9" w14:paraId="6DEAAD5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78B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6847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01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UCY1B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02C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uanylate cyclase 1, soluble, beta 2 (pseudogene) (GUCY1B2), non-coding RNA [NR_003923]</w:t>
            </w:r>
          </w:p>
        </w:tc>
      </w:tr>
      <w:tr w:rsidR="00E34EA9" w:rsidRPr="00E34EA9" w14:paraId="4938ACC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E34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674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302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RT8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CF9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ratin 83 (KRT83), mRNA [NM_002282]</w:t>
            </w:r>
          </w:p>
        </w:tc>
      </w:tr>
      <w:tr w:rsidR="00E34EA9" w:rsidRPr="00E34EA9" w14:paraId="2F9B7715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1F1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545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5B7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MPDL3B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224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phingomyelin phosphodiesterase, acid-like 3B (SMPDL3B), transcript variant 2, mRNA [NM_001009568]</w:t>
            </w:r>
          </w:p>
        </w:tc>
      </w:tr>
      <w:tr w:rsidR="00E34EA9" w:rsidRPr="00E34EA9" w14:paraId="58C1A90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205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4540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AC6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NG1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B15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uanine nucleotide binding protein (G protein), gamma 11 (GNG11), mRNA [NM_004126]</w:t>
            </w:r>
          </w:p>
        </w:tc>
      </w:tr>
      <w:tr w:rsidR="00E34EA9" w:rsidRPr="00E34EA9" w14:paraId="664B85F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20C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3852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4FF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1F6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rleukin 1, beta (IL1B), mRNA [NM_000576]</w:t>
            </w:r>
          </w:p>
        </w:tc>
      </w:tr>
      <w:tr w:rsidR="00E34EA9" w:rsidRPr="00E34EA9" w14:paraId="46F91F2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29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3839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0C4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RHL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BCD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rainyhead-like 3 (Drosophila) (GRHL3), transcript variant 2, mRNA [NM_198173]</w:t>
            </w:r>
          </w:p>
        </w:tc>
      </w:tr>
      <w:tr w:rsidR="00E34EA9" w:rsidRPr="00E34EA9" w14:paraId="2C7F0BE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310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378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BDE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RT6C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C4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ratin 6C (KRT6C), mRNA [NM_173086]</w:t>
            </w:r>
          </w:p>
        </w:tc>
      </w:tr>
      <w:tr w:rsidR="00E34EA9" w:rsidRPr="00E34EA9" w14:paraId="0683124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ADC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2254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A33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APNS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A0F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alpain, small subunit 2 (CAPNS2), mRNA [NM_032330]</w:t>
            </w:r>
          </w:p>
        </w:tc>
      </w:tr>
      <w:tr w:rsidR="00E34EA9" w:rsidRPr="00E34EA9" w14:paraId="6B8D4E1D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B1C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0412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9DD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LAU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82D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lasminogen activator, urokinase (PLAU), transcript variant 1, mRNA [NM_002658]</w:t>
            </w:r>
          </w:p>
        </w:tc>
      </w:tr>
      <w:tr w:rsidR="00E34EA9" w:rsidRPr="00E34EA9" w14:paraId="1DFC7D0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0D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60053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D6C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BATF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BD14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basic leucine zipper transcription factor, ATF-like 2 (BATF2), mRNA [NM_138456]</w:t>
            </w:r>
          </w:p>
        </w:tc>
      </w:tr>
      <w:tr w:rsidR="00E34EA9" w:rsidRPr="00E34EA9" w14:paraId="49FD0E85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A04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58323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828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CER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906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lkaline ceramidase 3 (ACER3), mRNA [NM_018367]</w:t>
            </w:r>
          </w:p>
        </w:tc>
      </w:tr>
      <w:tr w:rsidR="00E34EA9" w:rsidRPr="00E34EA9" w14:paraId="27BB981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E04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57755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F29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BIRC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173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baculoviral IAP repeat containing 3 (BIRC3), transcript variant 1, mRNA [NM_001165]</w:t>
            </w:r>
          </w:p>
        </w:tc>
      </w:tr>
      <w:tr w:rsidR="00E34EA9" w:rsidRPr="00E34EA9" w14:paraId="4D11A88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53A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53804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516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12orf5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3E7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hromosome 12 open reading frame 54 (C12orf54), mRNA [NM_152319]</w:t>
            </w:r>
          </w:p>
        </w:tc>
      </w:tr>
      <w:tr w:rsidR="00E34EA9" w:rsidRPr="00E34EA9" w14:paraId="392B4C0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5DE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53289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B8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COL12A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1D6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ollagen, type XII, alpha 1 (COL12A1), transcript variant long, mRNA [NM_004370]</w:t>
            </w:r>
          </w:p>
        </w:tc>
      </w:tr>
      <w:tr w:rsidR="00E34EA9" w:rsidRPr="00E34EA9" w14:paraId="33199B4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0D7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52763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850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RT6A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006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eratin 6A (KRT6A), mRNA [NM_005554]</w:t>
            </w:r>
          </w:p>
        </w:tc>
      </w:tr>
      <w:tr w:rsidR="00E34EA9" w:rsidRPr="00E34EA9" w14:paraId="46A514A5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A6F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5075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559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ZG16B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C32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zymogen granule protein 16B (ZG16B), mRNA [NM_145252]</w:t>
            </w:r>
          </w:p>
        </w:tc>
      </w:tr>
      <w:tr w:rsidR="00E34EA9" w:rsidRPr="00E34EA9" w14:paraId="09B713B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C6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50065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F8F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ZNF81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C18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zinc finger protein 812 (ZNF812), mRNA [NM_001199814]</w:t>
            </w:r>
          </w:p>
        </w:tc>
      </w:tr>
      <w:tr w:rsidR="00E34EA9" w:rsidRPr="00E34EA9" w14:paraId="3202EC8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10E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49845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DF6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MYBPHL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834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myosin binding protein H-like (MYBPHL), transcript variant 1, mRNA [NM_001010985]</w:t>
            </w:r>
          </w:p>
        </w:tc>
      </w:tr>
      <w:tr w:rsidR="00E34EA9" w:rsidRPr="00E34EA9" w14:paraId="77AC130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C7F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496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091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DZK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CAF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DZ domain containing 1 (PDZK1), transcript variant 1, mRNA [NM_002614]</w:t>
            </w:r>
          </w:p>
        </w:tc>
      </w:tr>
      <w:tr w:rsidR="00E34EA9" w:rsidRPr="00E34EA9" w14:paraId="08D0F7B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FC7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4801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292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TP8B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CC0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TPase, aminophospholipid transporter, class I, type 8B, member 3 (ATP8B3), transcript variant 1, mRNA [NM_138813]</w:t>
            </w:r>
          </w:p>
        </w:tc>
      </w:tr>
      <w:tr w:rsidR="00E34EA9" w:rsidRPr="00E34EA9" w14:paraId="6AF5384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0DA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46663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095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OTOP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5ABA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otopetrin 1 (OTOP1), mRNA [NM_177998]</w:t>
            </w:r>
          </w:p>
        </w:tc>
      </w:tr>
      <w:tr w:rsidR="00E34EA9" w:rsidRPr="00E34EA9" w14:paraId="020A7CC5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050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4636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4DE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TP8A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B25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TPase, aminophospholipid transporter, class I, type 8A, member 2 (ATP8A2), mRNA [NM_016529]</w:t>
            </w:r>
          </w:p>
        </w:tc>
      </w:tr>
      <w:tr w:rsidR="00E34EA9" w:rsidRPr="00E34EA9" w14:paraId="6F7B2FA2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430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4201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EC2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FLJ1374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CD7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cDNA FLJ13744 fis, clone PLACE3000230. [AK023806]</w:t>
            </w:r>
          </w:p>
        </w:tc>
      </w:tr>
      <w:tr w:rsidR="00E34EA9" w:rsidRPr="00E34EA9" w14:paraId="77FAA58D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5F2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4057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140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ERPINB8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84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erpin peptidase inhibitor, clade B (ovalbumin), member 8 (SERPINB8), transcript variant 3, mRNA [NM_001031848]</w:t>
            </w:r>
          </w:p>
        </w:tc>
      </w:tr>
      <w:tr w:rsidR="00E34EA9" w:rsidRPr="00E34EA9" w14:paraId="284B917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FB6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39203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38F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SCL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10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chaete-scute family bHLH transcription factor 2 (ASCL2), mRNA [NM_005170]</w:t>
            </w:r>
          </w:p>
        </w:tc>
      </w:tr>
      <w:tr w:rsidR="00E34EA9" w:rsidRPr="00E34EA9" w14:paraId="109DD3D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EE6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38244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D3A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MTSS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F58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metastasis suppressor 1 (MTSS1), transcript variant 1, mRNA [NM_001282971]</w:t>
            </w:r>
          </w:p>
        </w:tc>
      </w:tr>
      <w:tr w:rsidR="00E34EA9" w:rsidRPr="00E34EA9" w14:paraId="6455C29C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8E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38223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262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OGFRL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6B0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opioid growth factor receptor-like 1 [Source:HGNC Symbol;Acc:21378] [ENST00000370435]</w:t>
            </w:r>
          </w:p>
        </w:tc>
      </w:tr>
      <w:tr w:rsidR="00E34EA9" w:rsidRPr="00E34EA9" w14:paraId="24C5C10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B70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lastRenderedPageBreak/>
              <w:t>3.31931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92D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INC0066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0F04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ong intergenic non-protein coding RNA 663 (LINC00663), long non-coding RNA [NR_026956]</w:t>
            </w:r>
          </w:p>
        </w:tc>
      </w:tr>
      <w:tr w:rsidR="00E34EA9" w:rsidRPr="00E34EA9" w14:paraId="5E2B608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FD3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30729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291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OC64466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9E4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REDICTED: Homo sapiens uncharacterized LOC644662 (LOC644662), misc_RNA [XR_171034]</w:t>
            </w:r>
          </w:p>
        </w:tc>
      </w:tr>
      <w:tr w:rsidR="00E34EA9" w:rsidRPr="00E34EA9" w14:paraId="560CEE52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6EF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29474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E11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ER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7C3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eriod circadian clock 1 (PER1), mRNA [NM_002616]</w:t>
            </w:r>
          </w:p>
        </w:tc>
      </w:tr>
      <w:tr w:rsidR="00E34EA9" w:rsidRPr="00E34EA9" w14:paraId="411F5DA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9D4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29234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0D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LMS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4DE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lstrom syndrome 1 (ALMS1), mRNA [NM_015120]</w:t>
            </w:r>
          </w:p>
        </w:tc>
      </w:tr>
      <w:tr w:rsidR="00E34EA9" w:rsidRPr="00E34EA9" w14:paraId="14BCE020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BB4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28534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195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FAM87A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0A6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family with sequence similarity 87, member A (FAM87A), long non-coding RNA [NR_103537]</w:t>
            </w:r>
          </w:p>
        </w:tc>
      </w:tr>
      <w:tr w:rsidR="00E34EA9" w:rsidRPr="00E34EA9" w14:paraId="7FE43F7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EE0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26202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C06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DUSP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3A8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dual specificity phosphatase 1 (DUSP1), mRNA [NM_004417]</w:t>
            </w:r>
          </w:p>
        </w:tc>
      </w:tr>
      <w:tr w:rsidR="00E34EA9" w:rsidRPr="00E34EA9" w14:paraId="2D209FE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535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2557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9A9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DDIT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105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DNA-damage-inducible transcript 3 (DDIT3), transcript variant 5, mRNA [NM_004083]</w:t>
            </w:r>
          </w:p>
        </w:tc>
      </w:tr>
      <w:tr w:rsidR="00E34EA9" w:rsidRPr="00E34EA9" w14:paraId="3C16B9D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AFFD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25128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65A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FAAH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DBB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fatty acid amide hydrolase 2 (FAAH2), mRNA [NM_174912]</w:t>
            </w:r>
          </w:p>
        </w:tc>
      </w:tr>
      <w:tr w:rsidR="00E34EA9" w:rsidRPr="00E34EA9" w14:paraId="157FDC2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45B4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24847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2E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GSAP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BF7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gamma-secretase activating protein (GSAP), mRNA [NM_017439]</w:t>
            </w:r>
          </w:p>
        </w:tc>
      </w:tr>
      <w:tr w:rsidR="00E34EA9" w:rsidRPr="00E34EA9" w14:paraId="01A1BF3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251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23864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3B3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USH1G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DF5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Usher syndrome 1G (autosomal recessive) (USH1G), transcript variant 1, mRNA [NM_173477]</w:t>
            </w:r>
          </w:p>
        </w:tc>
      </w:tr>
      <w:tr w:rsidR="00E34EA9" w:rsidRPr="00E34EA9" w14:paraId="3690E20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F2A1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22208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ED2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USP5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786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ubiquitin specific peptidase 53 (USP53), mRNA [NM_019050]</w:t>
            </w:r>
          </w:p>
        </w:tc>
      </w:tr>
      <w:tr w:rsidR="00E34EA9" w:rsidRPr="00E34EA9" w14:paraId="43CFD93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577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20910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AAF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RHGEF17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8C5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Rho guanine nucleotide exchange factor (GEF) 17 (ARHGEF17), mRNA [NM_014786]</w:t>
            </w:r>
          </w:p>
        </w:tc>
      </w:tr>
      <w:tr w:rsidR="00E34EA9" w:rsidRPr="00E34EA9" w14:paraId="1CC2337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7F5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8521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62E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RTFDC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357F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hosphoribosyl transferase domain containing 1 (PRTFDC1), transcript variant 1, mRNA [NM_020200]</w:t>
            </w:r>
          </w:p>
        </w:tc>
      </w:tr>
      <w:tr w:rsidR="00E34EA9" w:rsidRPr="00E34EA9" w14:paraId="355E87F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060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8016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951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RRC56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271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eucine rich repeat containing 56 (LRRC56), mRNA [NM_198075]</w:t>
            </w:r>
          </w:p>
        </w:tc>
      </w:tr>
      <w:tr w:rsidR="00E34EA9" w:rsidRPr="00E34EA9" w14:paraId="33B17F6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6DF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732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948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ARP1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36E4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oly (ADP-ribose) polymerase family, member 11 (PARP11), transcript variant 1, mRNA [NM_020367]</w:t>
            </w:r>
          </w:p>
        </w:tc>
      </w:tr>
      <w:tr w:rsidR="00E34EA9" w:rsidRPr="00E34EA9" w14:paraId="4DC0AA8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8B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7057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B1A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FAM83E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717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family with sequence similarity 83, member E (FAM83E), mRNA [NM_017708]</w:t>
            </w:r>
          </w:p>
        </w:tc>
      </w:tr>
      <w:tr w:rsidR="00E34EA9" w:rsidRPr="00E34EA9" w14:paraId="41904EE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086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6437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523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BCG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23C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TP-binding cassette, sub-family G (WHITE), member 1 (ABCG1), transcript variant 5, mRNA [NM_207627]</w:t>
            </w:r>
          </w:p>
        </w:tc>
      </w:tr>
      <w:tr w:rsidR="00E34EA9" w:rsidRPr="00E34EA9" w14:paraId="77BE71A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EA0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5867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27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NTXR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A95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nthrax toxin receptor 2 (ANTXR2), transcript variant 1, mRNA [NM_058172]</w:t>
            </w:r>
          </w:p>
        </w:tc>
      </w:tr>
      <w:tr w:rsidR="00E34EA9" w:rsidRPr="00E34EA9" w14:paraId="2C8ABCD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2E3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57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3C7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HLDB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3DD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leckstrin homology-like domain, family B, member 2 (PHLDB2), transcript variant 1, mRNA [NM_001134438]</w:t>
            </w:r>
          </w:p>
        </w:tc>
      </w:tr>
      <w:tr w:rsidR="00E34EA9" w:rsidRPr="00E34EA9" w14:paraId="0798961D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875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4288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BD4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NFAIP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B1E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umor necrosis factor, alpha-induced protein 3 (TNFAIP3), transcript variant 3, mRNA [NM_006290]</w:t>
            </w:r>
          </w:p>
        </w:tc>
      </w:tr>
      <w:tr w:rsidR="00E34EA9" w:rsidRPr="00E34EA9" w14:paraId="63491B8E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7A6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3665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81A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FOXB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16F9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forkhead box B1 (FOXB1), mRNA [NM_012182]</w:t>
            </w:r>
          </w:p>
        </w:tc>
      </w:tr>
      <w:tr w:rsidR="00E34EA9" w:rsidRPr="00E34EA9" w14:paraId="06F5C405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134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3279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FB2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CTA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229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ctin, alpha 2, smooth muscle, aorta (ACTA2), transcript variant 2, mRNA [NM_001613]</w:t>
            </w:r>
          </w:p>
        </w:tc>
      </w:tr>
      <w:tr w:rsidR="00E34EA9" w:rsidRPr="00E34EA9" w14:paraId="21C8A298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A54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325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1D6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DDX60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1AB7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DEAD (Asp-Glu-Ala-Asp) box polypeptide 60 (DDX60), mRNA [NM_017631]</w:t>
            </w:r>
          </w:p>
        </w:tc>
      </w:tr>
      <w:tr w:rsidR="00E34EA9" w:rsidRPr="00E34EA9" w14:paraId="5867CEA2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58F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176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DAF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DUSP6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0A6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dual specificity phosphatase 6 (DUSP6), transcript variant 1, mRNA [NM_001946]</w:t>
            </w:r>
          </w:p>
        </w:tc>
      </w:tr>
      <w:tr w:rsidR="00E34EA9" w:rsidRPr="00E34EA9" w14:paraId="72118E9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060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1626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FB7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DUOX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B66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dual oxidase 2 (DUOX2), mRNA [NM_014080]</w:t>
            </w:r>
          </w:p>
        </w:tc>
      </w:tr>
      <w:tr w:rsidR="00E34EA9" w:rsidRPr="00E34EA9" w14:paraId="2338822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62D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0640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E6B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OC730227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CF3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uncharacterized LOC730227 (LOC730227), transcript variant 1, long non-coding RNA [NR_034151]</w:t>
            </w:r>
          </w:p>
        </w:tc>
      </w:tr>
      <w:tr w:rsidR="00E34EA9" w:rsidRPr="00E34EA9" w14:paraId="0BE7EBF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464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1048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9E9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ATP2B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C2B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ATPase, Ca++ transporting, plasma membrane 1 (ATP2B1), transcript variant 2, mRNA [NM_001682]</w:t>
            </w:r>
          </w:p>
        </w:tc>
      </w:tr>
      <w:tr w:rsidR="00E34EA9" w:rsidRPr="00E34EA9" w14:paraId="016A1BE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89F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999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D91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LC22A18AS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2E90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olute carrier family 22 (organic cation transporter), member 18 antisense (SLC22A18AS), mRNA [NM_007105]</w:t>
            </w:r>
          </w:p>
        </w:tc>
      </w:tr>
      <w:tr w:rsidR="00E34EA9" w:rsidRPr="00E34EA9" w14:paraId="6582C52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8C1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941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3A8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MRAS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D85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muscle RAS oncogene homolog (MRAS), transcript variant 1, mRNA [NM_012219]</w:t>
            </w:r>
          </w:p>
        </w:tc>
      </w:tr>
      <w:tr w:rsidR="00E34EA9" w:rsidRPr="00E34EA9" w14:paraId="7EA7485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9AD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92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5DD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DMBT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6B4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deleted in malignant brain tumors 1 (DMBT1), transcript variant 2, mRNA [NM_007329]</w:t>
            </w:r>
          </w:p>
        </w:tc>
      </w:tr>
      <w:tr w:rsidR="00E34EA9" w:rsidRPr="00E34EA9" w14:paraId="7F44ABAF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ADA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9041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2E1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BBS9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38B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Bardet-Biedl syndrome 9 (BBS9), transcript variant 2, mRNA [NM_198428]</w:t>
            </w:r>
          </w:p>
        </w:tc>
      </w:tr>
      <w:tr w:rsidR="00E34EA9" w:rsidRPr="00E34EA9" w14:paraId="61726312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508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7649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6A4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FEZ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8C04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fasciculation and elongation protein zeta 1 (zygin I) (FEZ1), transcript variant 1, mRNA [NM_005103]</w:t>
            </w:r>
          </w:p>
        </w:tc>
      </w:tr>
      <w:tr w:rsidR="00E34EA9" w:rsidRPr="00E34EA9" w14:paraId="194F3137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9FC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7587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60E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KISS1R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15AB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KISS1 receptor (KISS1R), mRNA [NM_032551]</w:t>
            </w:r>
          </w:p>
        </w:tc>
      </w:tr>
      <w:tr w:rsidR="00E34EA9" w:rsidRPr="00E34EA9" w14:paraId="381C2834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DAA2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6477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2F8C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EMD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EA1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EM domain containing 1 (LEMD1), transcript variant 3, mRNA [NM_001001552]</w:t>
            </w:r>
          </w:p>
        </w:tc>
      </w:tr>
      <w:tr w:rsidR="00E34EA9" w:rsidRPr="00E34EA9" w14:paraId="0B77BA76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11D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51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E209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ER2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3BF3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period circadian clock 2 (PER2), mRNA [NM_022817]</w:t>
            </w:r>
          </w:p>
        </w:tc>
      </w:tr>
      <w:tr w:rsidR="00E34EA9" w:rsidRPr="00E34EA9" w14:paraId="72710E5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0AE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4839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DEB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SMIM13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DF0E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small integral membrane protein 13 (SMIM13), mRNA [NM_001135575]</w:t>
            </w:r>
          </w:p>
        </w:tc>
      </w:tr>
      <w:tr w:rsidR="00E34EA9" w:rsidRPr="00E34EA9" w14:paraId="5E749259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6C9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425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550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INC00909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536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ong intergenic non-protein coding RNA 909 (LINC00909), long non-coding RNA [NR_024484]</w:t>
            </w:r>
          </w:p>
        </w:tc>
      </w:tr>
      <w:tr w:rsidR="00E34EA9" w:rsidRPr="00E34EA9" w14:paraId="37AD4B7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4AC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4149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9EF3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OXL4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8926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lysyl oxidase-like 4 (LOXL4), mRNA [NM_032211]</w:t>
            </w:r>
          </w:p>
        </w:tc>
      </w:tr>
      <w:tr w:rsidR="00E34EA9" w:rsidRPr="00E34EA9" w14:paraId="5770C803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500B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407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128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TRIM55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06FC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tripartite motif containing 55 (TRIM55), transcript variant 3, mRNA [NM_184086]</w:t>
            </w:r>
          </w:p>
        </w:tc>
      </w:tr>
      <w:tr w:rsidR="00E34EA9" w:rsidRPr="00E34EA9" w14:paraId="20D953EB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0C75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3626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B787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TGAV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368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grin, alpha V (ITGAV), transcript variant 1, mRNA [NM_002210]</w:t>
            </w:r>
          </w:p>
        </w:tc>
      </w:tr>
      <w:tr w:rsidR="00E34EA9" w:rsidRPr="00E34EA9" w14:paraId="01ACD0CA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30DE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1071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8DF6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IL21R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03FD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Homo sapiens interleukin 21 receptor (IL21R), transcript variant 2, mRNA [NM_181078]</w:t>
            </w:r>
          </w:p>
        </w:tc>
      </w:tr>
      <w:tr w:rsidR="00E34EA9" w:rsidRPr="00E34EA9" w14:paraId="5458B9D1" w14:textId="77777777" w:rsidTr="00E34EA9">
        <w:trPr>
          <w:trHeight w:val="4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7A9F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3.0045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0A2A" w14:textId="77777777" w:rsidR="00E34EA9" w:rsidRPr="00E34EA9" w:rsidRDefault="00E34EA9" w:rsidP="00E34EA9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LOC100506731</w:t>
            </w:r>
          </w:p>
        </w:tc>
        <w:tc>
          <w:tcPr>
            <w:tcW w:w="17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ED62" w14:textId="77777777" w:rsidR="00E34EA9" w:rsidRPr="00E34EA9" w:rsidRDefault="00E34EA9" w:rsidP="00E34EA9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  <w:szCs w:val="22"/>
              </w:rPr>
            </w:pPr>
            <w:r w:rsidRPr="00E34EA9">
              <w:rPr>
                <w:rFonts w:eastAsia="Yu Gothic" w:cs="Arial"/>
                <w:color w:val="000000"/>
                <w:kern w:val="0"/>
                <w:sz w:val="22"/>
                <w:szCs w:val="22"/>
              </w:rPr>
              <w:t>PREDICTED: Homo sapiens uncharacterized LOC100506731 (LOC100506731), misc_RNA [XR_110231]</w:t>
            </w:r>
          </w:p>
        </w:tc>
      </w:tr>
    </w:tbl>
    <w:p w14:paraId="6ADD7272" w14:textId="77777777" w:rsidR="00865C54" w:rsidRPr="00E34EA9" w:rsidRDefault="00865C54" w:rsidP="00E34EA9"/>
    <w:sectPr w:rsidR="00865C54" w:rsidRPr="00E34EA9" w:rsidSect="00E34EA9">
      <w:pgSz w:w="23800" w:h="3168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Yu Gothic">
    <w:altName w:val="M+ 2p light"/>
    <w:charset w:val="80"/>
    <w:family w:val="auto"/>
    <w:pitch w:val="variable"/>
    <w:sig w:usb0="00000000" w:usb1="2AC7FDFF" w:usb2="00000016" w:usb3="00000000" w:csb0="0002009F" w:csb1="00000000"/>
  </w:font>
  <w:font w:name="Yu Gothic Light">
    <w:altName w:val="M+ 2p thin"/>
    <w:charset w:val="80"/>
    <w:family w:val="auto"/>
    <w:pitch w:val="variable"/>
    <w:sig w:usb0="00000000" w:usb1="2AC7FDFF" w:usb2="00000016" w:usb3="00000000" w:csb0="0002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0C3"/>
    <w:rsid w:val="000460C3"/>
    <w:rsid w:val="0010323E"/>
    <w:rsid w:val="001B2A0B"/>
    <w:rsid w:val="002142D5"/>
    <w:rsid w:val="002664B2"/>
    <w:rsid w:val="002821A0"/>
    <w:rsid w:val="00293C5D"/>
    <w:rsid w:val="002B0DA0"/>
    <w:rsid w:val="002D41A6"/>
    <w:rsid w:val="00326F0D"/>
    <w:rsid w:val="00336F4E"/>
    <w:rsid w:val="003A6419"/>
    <w:rsid w:val="00520351"/>
    <w:rsid w:val="00691D3A"/>
    <w:rsid w:val="006F11AE"/>
    <w:rsid w:val="0074398B"/>
    <w:rsid w:val="007A259A"/>
    <w:rsid w:val="00865C54"/>
    <w:rsid w:val="008E0F90"/>
    <w:rsid w:val="00987614"/>
    <w:rsid w:val="009B2DE6"/>
    <w:rsid w:val="00A81154"/>
    <w:rsid w:val="00A979A7"/>
    <w:rsid w:val="00AF1964"/>
    <w:rsid w:val="00B5419D"/>
    <w:rsid w:val="00B64C43"/>
    <w:rsid w:val="00BF5F65"/>
    <w:rsid w:val="00C07244"/>
    <w:rsid w:val="00C11C0C"/>
    <w:rsid w:val="00C269C2"/>
    <w:rsid w:val="00C35651"/>
    <w:rsid w:val="00C36EB4"/>
    <w:rsid w:val="00C5513B"/>
    <w:rsid w:val="00CA4F53"/>
    <w:rsid w:val="00CA6126"/>
    <w:rsid w:val="00CC325E"/>
    <w:rsid w:val="00CF2535"/>
    <w:rsid w:val="00D50AEE"/>
    <w:rsid w:val="00E05013"/>
    <w:rsid w:val="00E34EA9"/>
    <w:rsid w:val="00EE775D"/>
    <w:rsid w:val="00F657F6"/>
    <w:rsid w:val="00F8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EC1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PGothic" w:hAnsi="Arial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34E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4EA9"/>
    <w:rPr>
      <w:color w:val="954F72"/>
      <w:u w:val="single"/>
    </w:rPr>
  </w:style>
  <w:style w:type="paragraph" w:customStyle="1" w:styleId="font5">
    <w:name w:val="font5"/>
    <w:basedOn w:val="Normal"/>
    <w:rsid w:val="00E34EA9"/>
    <w:pPr>
      <w:widowControl/>
      <w:spacing w:before="100" w:beforeAutospacing="1" w:after="100" w:afterAutospacing="1"/>
      <w:jc w:val="left"/>
    </w:pPr>
    <w:rPr>
      <w:rFonts w:ascii="Yu Gothic" w:eastAsia="Yu Gothic" w:hAnsi="Yu Gothic"/>
      <w:kern w:val="0"/>
      <w:sz w:val="12"/>
      <w:szCs w:val="12"/>
    </w:rPr>
  </w:style>
  <w:style w:type="paragraph" w:customStyle="1" w:styleId="xl63">
    <w:name w:val="xl63"/>
    <w:basedOn w:val="Normal"/>
    <w:rsid w:val="00E34EA9"/>
    <w:pPr>
      <w:widowControl/>
      <w:spacing w:before="100" w:beforeAutospacing="1" w:after="100" w:afterAutospacing="1"/>
      <w:jc w:val="left"/>
    </w:pPr>
    <w:rPr>
      <w:rFonts w:cs="Arial"/>
      <w:kern w:val="0"/>
    </w:rPr>
  </w:style>
  <w:style w:type="paragraph" w:customStyle="1" w:styleId="xl64">
    <w:name w:val="xl64"/>
    <w:basedOn w:val="Normal"/>
    <w:rsid w:val="00E34EA9"/>
    <w:pPr>
      <w:widowControl/>
      <w:spacing w:before="100" w:beforeAutospacing="1" w:after="100" w:afterAutospacing="1"/>
      <w:jc w:val="center"/>
      <w:textAlignment w:val="center"/>
    </w:pPr>
    <w:rPr>
      <w:rFonts w:cs="Arial"/>
      <w:color w:val="000000"/>
      <w:kern w:val="0"/>
      <w:sz w:val="22"/>
      <w:szCs w:val="22"/>
    </w:rPr>
  </w:style>
  <w:style w:type="paragraph" w:customStyle="1" w:styleId="xl65">
    <w:name w:val="xl65"/>
    <w:basedOn w:val="Normal"/>
    <w:rsid w:val="00E34EA9"/>
    <w:pPr>
      <w:widowControl/>
      <w:spacing w:before="100" w:beforeAutospacing="1" w:after="100" w:afterAutospacing="1"/>
      <w:jc w:val="left"/>
      <w:textAlignment w:val="center"/>
    </w:pPr>
    <w:rPr>
      <w:rFonts w:cs="Arial"/>
      <w:color w:val="000000"/>
      <w:kern w:val="0"/>
      <w:sz w:val="22"/>
      <w:szCs w:val="22"/>
    </w:rPr>
  </w:style>
  <w:style w:type="paragraph" w:customStyle="1" w:styleId="xl66">
    <w:name w:val="xl66"/>
    <w:basedOn w:val="Normal"/>
    <w:rsid w:val="00E34EA9"/>
    <w:pPr>
      <w:widowControl/>
      <w:spacing w:before="100" w:beforeAutospacing="1" w:after="100" w:afterAutospacing="1"/>
      <w:jc w:val="left"/>
    </w:pPr>
    <w:rPr>
      <w:rFonts w:cs="Arial"/>
      <w:b/>
      <w:bCs/>
      <w:kern w:val="0"/>
    </w:rPr>
  </w:style>
  <w:style w:type="paragraph" w:customStyle="1" w:styleId="xl67">
    <w:name w:val="xl67"/>
    <w:basedOn w:val="Normal"/>
    <w:rsid w:val="00E34EA9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</w:rPr>
  </w:style>
  <w:style w:type="paragraph" w:customStyle="1" w:styleId="xl68">
    <w:name w:val="xl68"/>
    <w:basedOn w:val="Normal"/>
    <w:rsid w:val="00E34EA9"/>
    <w:pPr>
      <w:widowControl/>
      <w:spacing w:before="100" w:beforeAutospacing="1" w:after="100" w:afterAutospacing="1"/>
      <w:jc w:val="center"/>
    </w:pPr>
    <w:rPr>
      <w:rFonts w:cs="Arial"/>
      <w:kern w:val="0"/>
    </w:rPr>
  </w:style>
  <w:style w:type="paragraph" w:customStyle="1" w:styleId="xl69">
    <w:name w:val="xl69"/>
    <w:basedOn w:val="Normal"/>
    <w:rsid w:val="00E34EA9"/>
    <w:pPr>
      <w:widowControl/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cs="Arial"/>
      <w:color w:val="000000"/>
      <w:kern w:val="0"/>
      <w:sz w:val="22"/>
      <w:szCs w:val="22"/>
    </w:rPr>
  </w:style>
  <w:style w:type="paragraph" w:customStyle="1" w:styleId="xl70">
    <w:name w:val="xl70"/>
    <w:basedOn w:val="Normal"/>
    <w:rsid w:val="00E34EA9"/>
    <w:pPr>
      <w:widowControl/>
      <w:pBdr>
        <w:bottom w:val="double" w:sz="6" w:space="0" w:color="auto"/>
      </w:pBdr>
      <w:spacing w:before="100" w:beforeAutospacing="1" w:after="100" w:afterAutospacing="1"/>
      <w:jc w:val="left"/>
      <w:textAlignment w:val="center"/>
    </w:pPr>
    <w:rPr>
      <w:rFonts w:cs="Arial"/>
      <w:color w:val="000000"/>
      <w:kern w:val="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PGothic" w:hAnsi="Arial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34E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4EA9"/>
    <w:rPr>
      <w:color w:val="954F72"/>
      <w:u w:val="single"/>
    </w:rPr>
  </w:style>
  <w:style w:type="paragraph" w:customStyle="1" w:styleId="font5">
    <w:name w:val="font5"/>
    <w:basedOn w:val="Normal"/>
    <w:rsid w:val="00E34EA9"/>
    <w:pPr>
      <w:widowControl/>
      <w:spacing w:before="100" w:beforeAutospacing="1" w:after="100" w:afterAutospacing="1"/>
      <w:jc w:val="left"/>
    </w:pPr>
    <w:rPr>
      <w:rFonts w:ascii="Yu Gothic" w:eastAsia="Yu Gothic" w:hAnsi="Yu Gothic"/>
      <w:kern w:val="0"/>
      <w:sz w:val="12"/>
      <w:szCs w:val="12"/>
    </w:rPr>
  </w:style>
  <w:style w:type="paragraph" w:customStyle="1" w:styleId="xl63">
    <w:name w:val="xl63"/>
    <w:basedOn w:val="Normal"/>
    <w:rsid w:val="00E34EA9"/>
    <w:pPr>
      <w:widowControl/>
      <w:spacing w:before="100" w:beforeAutospacing="1" w:after="100" w:afterAutospacing="1"/>
      <w:jc w:val="left"/>
    </w:pPr>
    <w:rPr>
      <w:rFonts w:cs="Arial"/>
      <w:kern w:val="0"/>
    </w:rPr>
  </w:style>
  <w:style w:type="paragraph" w:customStyle="1" w:styleId="xl64">
    <w:name w:val="xl64"/>
    <w:basedOn w:val="Normal"/>
    <w:rsid w:val="00E34EA9"/>
    <w:pPr>
      <w:widowControl/>
      <w:spacing w:before="100" w:beforeAutospacing="1" w:after="100" w:afterAutospacing="1"/>
      <w:jc w:val="center"/>
      <w:textAlignment w:val="center"/>
    </w:pPr>
    <w:rPr>
      <w:rFonts w:cs="Arial"/>
      <w:color w:val="000000"/>
      <w:kern w:val="0"/>
      <w:sz w:val="22"/>
      <w:szCs w:val="22"/>
    </w:rPr>
  </w:style>
  <w:style w:type="paragraph" w:customStyle="1" w:styleId="xl65">
    <w:name w:val="xl65"/>
    <w:basedOn w:val="Normal"/>
    <w:rsid w:val="00E34EA9"/>
    <w:pPr>
      <w:widowControl/>
      <w:spacing w:before="100" w:beforeAutospacing="1" w:after="100" w:afterAutospacing="1"/>
      <w:jc w:val="left"/>
      <w:textAlignment w:val="center"/>
    </w:pPr>
    <w:rPr>
      <w:rFonts w:cs="Arial"/>
      <w:color w:val="000000"/>
      <w:kern w:val="0"/>
      <w:sz w:val="22"/>
      <w:szCs w:val="22"/>
    </w:rPr>
  </w:style>
  <w:style w:type="paragraph" w:customStyle="1" w:styleId="xl66">
    <w:name w:val="xl66"/>
    <w:basedOn w:val="Normal"/>
    <w:rsid w:val="00E34EA9"/>
    <w:pPr>
      <w:widowControl/>
      <w:spacing w:before="100" w:beforeAutospacing="1" w:after="100" w:afterAutospacing="1"/>
      <w:jc w:val="left"/>
    </w:pPr>
    <w:rPr>
      <w:rFonts w:cs="Arial"/>
      <w:b/>
      <w:bCs/>
      <w:kern w:val="0"/>
    </w:rPr>
  </w:style>
  <w:style w:type="paragraph" w:customStyle="1" w:styleId="xl67">
    <w:name w:val="xl67"/>
    <w:basedOn w:val="Normal"/>
    <w:rsid w:val="00E34EA9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</w:rPr>
  </w:style>
  <w:style w:type="paragraph" w:customStyle="1" w:styleId="xl68">
    <w:name w:val="xl68"/>
    <w:basedOn w:val="Normal"/>
    <w:rsid w:val="00E34EA9"/>
    <w:pPr>
      <w:widowControl/>
      <w:spacing w:before="100" w:beforeAutospacing="1" w:after="100" w:afterAutospacing="1"/>
      <w:jc w:val="center"/>
    </w:pPr>
    <w:rPr>
      <w:rFonts w:cs="Arial"/>
      <w:kern w:val="0"/>
    </w:rPr>
  </w:style>
  <w:style w:type="paragraph" w:customStyle="1" w:styleId="xl69">
    <w:name w:val="xl69"/>
    <w:basedOn w:val="Normal"/>
    <w:rsid w:val="00E34EA9"/>
    <w:pPr>
      <w:widowControl/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cs="Arial"/>
      <w:color w:val="000000"/>
      <w:kern w:val="0"/>
      <w:sz w:val="22"/>
      <w:szCs w:val="22"/>
    </w:rPr>
  </w:style>
  <w:style w:type="paragraph" w:customStyle="1" w:styleId="xl70">
    <w:name w:val="xl70"/>
    <w:basedOn w:val="Normal"/>
    <w:rsid w:val="00E34EA9"/>
    <w:pPr>
      <w:widowControl/>
      <w:pBdr>
        <w:bottom w:val="double" w:sz="6" w:space="0" w:color="auto"/>
      </w:pBdr>
      <w:spacing w:before="100" w:beforeAutospacing="1" w:after="100" w:afterAutospacing="1"/>
      <w:jc w:val="left"/>
      <w:textAlignment w:val="center"/>
    </w:pPr>
    <w:rPr>
      <w:rFonts w:cs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7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743</Words>
  <Characters>21337</Characters>
  <Application>Microsoft Office Word</Application>
  <DocSecurity>0</DocSecurity>
  <Lines>177</Lines>
  <Paragraphs>5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Aura</cp:lastModifiedBy>
  <cp:revision>3</cp:revision>
  <dcterms:created xsi:type="dcterms:W3CDTF">2017-03-17T11:48:00Z</dcterms:created>
  <dcterms:modified xsi:type="dcterms:W3CDTF">2017-03-29T11:16:00Z</dcterms:modified>
</cp:coreProperties>
</file>